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ACAB2" w14:textId="77777777" w:rsidR="00B04291" w:rsidRPr="00B860E5" w:rsidRDefault="00B04291" w:rsidP="00B04291">
      <w:pPr>
        <w:ind w:firstLine="0"/>
        <w:jc w:val="center"/>
        <w:rPr>
          <w:b/>
          <w:iCs/>
          <w:lang w:val="en-US"/>
        </w:rPr>
      </w:pPr>
      <w:r w:rsidRPr="002A0389">
        <w:rPr>
          <w:b/>
          <w:iCs/>
          <w:lang w:val="en-US"/>
        </w:rPr>
        <w:t xml:space="preserve">Supplement </w:t>
      </w:r>
      <w:r>
        <w:rPr>
          <w:b/>
          <w:iCs/>
          <w:lang w:val="en-US"/>
        </w:rPr>
        <w:t>1</w:t>
      </w:r>
    </w:p>
    <w:p w14:paraId="1D2EF1B9" w14:textId="77777777" w:rsidR="00B04291" w:rsidRPr="00B04291" w:rsidRDefault="00B04291" w:rsidP="00B04291">
      <w:pPr>
        <w:ind w:right="-1417" w:firstLine="0"/>
        <w:rPr>
          <w:lang w:val="en-US"/>
        </w:rPr>
      </w:pPr>
      <w:r w:rsidRPr="00B04291">
        <w:rPr>
          <w:lang w:val="en-US"/>
        </w:rPr>
        <w:t xml:space="preserve">Means, Standard Deviations, Skewness and Kurtosis for the Pandemic Stressors Scale Items </w:t>
      </w:r>
    </w:p>
    <w:tbl>
      <w:tblPr>
        <w:tblW w:w="9462" w:type="dxa"/>
        <w:tblLook w:val="04A0" w:firstRow="1" w:lastRow="0" w:firstColumn="1" w:lastColumn="0" w:noHBand="0" w:noVBand="1"/>
      </w:tblPr>
      <w:tblGrid>
        <w:gridCol w:w="1020"/>
        <w:gridCol w:w="2949"/>
        <w:gridCol w:w="636"/>
        <w:gridCol w:w="642"/>
        <w:gridCol w:w="750"/>
        <w:gridCol w:w="727"/>
        <w:gridCol w:w="636"/>
        <w:gridCol w:w="636"/>
        <w:gridCol w:w="750"/>
        <w:gridCol w:w="716"/>
      </w:tblGrid>
      <w:tr w:rsidR="00B04291" w:rsidRPr="00DD0936" w14:paraId="28BD84C9" w14:textId="77777777" w:rsidTr="00CF22B5">
        <w:trPr>
          <w:trHeight w:val="441"/>
          <w:tblHeader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CFBFEC8" w14:textId="77777777" w:rsidR="00B04291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69F773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27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46EAD8" w14:textId="77777777" w:rsidR="00B04291" w:rsidRPr="00B04291" w:rsidRDefault="00B04291" w:rsidP="00CF22B5">
            <w:pPr>
              <w:spacing w:line="240" w:lineRule="auto"/>
              <w:ind w:firstLine="0"/>
              <w:rPr>
                <w:lang w:val="en-US"/>
              </w:rPr>
            </w:pPr>
            <w:r w:rsidRPr="00B04291">
              <w:rPr>
                <w:lang w:val="en-US"/>
              </w:rPr>
              <w:t>German sample</w:t>
            </w:r>
          </w:p>
          <w:p w14:paraId="71AC21CE" w14:textId="77777777" w:rsidR="00B04291" w:rsidRPr="00B04291" w:rsidRDefault="00B04291" w:rsidP="00CF22B5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B04291">
              <w:rPr>
                <w:lang w:val="en-US"/>
              </w:rPr>
              <w:t>(N = 2760)</w:t>
            </w:r>
          </w:p>
        </w:tc>
        <w:tc>
          <w:tcPr>
            <w:tcW w:w="27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99C4A8" w14:textId="77777777" w:rsidR="00B04291" w:rsidRPr="00B04291" w:rsidRDefault="00B04291" w:rsidP="00CF22B5">
            <w:pPr>
              <w:spacing w:line="240" w:lineRule="auto"/>
              <w:ind w:firstLine="0"/>
              <w:rPr>
                <w:lang w:val="en-US"/>
              </w:rPr>
            </w:pPr>
            <w:r w:rsidRPr="00B04291">
              <w:rPr>
                <w:lang w:val="en-US"/>
              </w:rPr>
              <w:t>Austrian sample</w:t>
            </w:r>
          </w:p>
          <w:p w14:paraId="6D1A65BA" w14:textId="77777777" w:rsidR="00B04291" w:rsidRPr="00B04291" w:rsidRDefault="00B04291" w:rsidP="00CF22B5">
            <w:pPr>
              <w:spacing w:line="240" w:lineRule="auto"/>
              <w:ind w:firstLine="0"/>
              <w:rPr>
                <w:lang w:val="en-US"/>
              </w:rPr>
            </w:pPr>
            <w:r w:rsidRPr="00B04291">
              <w:rPr>
                <w:lang w:val="en-US"/>
              </w:rPr>
              <w:t>(N = 1021)</w:t>
            </w:r>
          </w:p>
        </w:tc>
      </w:tr>
      <w:tr w:rsidR="00B04291" w:rsidRPr="00DD0936" w14:paraId="45F79836" w14:textId="77777777" w:rsidTr="00CF22B5">
        <w:trPr>
          <w:trHeight w:val="441"/>
          <w:tblHeader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9BE25F" w14:textId="77777777" w:rsidR="00B04291" w:rsidRPr="00DD0936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Item</w:t>
            </w:r>
          </w:p>
        </w:tc>
        <w:tc>
          <w:tcPr>
            <w:tcW w:w="2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C4817B3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lang w:val="en-US" w:eastAsia="en-US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208EB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lang w:val="en-US" w:eastAsia="en-US"/>
              </w:rPr>
            </w:pPr>
            <w:r w:rsidRPr="00DD0936">
              <w:rPr>
                <w:i/>
                <w:iCs/>
                <w:color w:val="000000"/>
                <w:lang w:val="en-US" w:eastAsia="en-US"/>
              </w:rPr>
              <w:t>M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DCDF83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i/>
                <w:iCs/>
                <w:color w:val="000000"/>
                <w:lang w:val="en-US" w:eastAsia="en-US"/>
              </w:rPr>
            </w:pPr>
            <w:r w:rsidRPr="00DD0936">
              <w:rPr>
                <w:i/>
                <w:iCs/>
                <w:color w:val="000000"/>
                <w:lang w:val="en-US" w:eastAsia="en-US"/>
              </w:rPr>
              <w:t>S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776AA6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proofErr w:type="spellStart"/>
            <w:r w:rsidRPr="00DD0936">
              <w:rPr>
                <w:color w:val="000000"/>
                <w:lang w:eastAsia="en-US"/>
              </w:rPr>
              <w:t>Skew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4335C7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eastAsia="en-US"/>
              </w:rPr>
              <w:t>Kurt</w:t>
            </w:r>
            <w:r>
              <w:rPr>
                <w:color w:val="000000"/>
                <w:lang w:eastAsia="en-US"/>
              </w:rPr>
              <w:t>.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72D41B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r w:rsidRPr="00DD0936">
              <w:rPr>
                <w:i/>
                <w:iCs/>
                <w:color w:val="000000"/>
                <w:lang w:val="en-US" w:eastAsia="en-US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F3FEE37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r w:rsidRPr="00DD0936">
              <w:rPr>
                <w:i/>
                <w:iCs/>
                <w:color w:val="000000"/>
                <w:lang w:val="en-US" w:eastAsia="en-US"/>
              </w:rPr>
              <w:t>S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A2AF17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proofErr w:type="spellStart"/>
            <w:r w:rsidRPr="00DD0936">
              <w:rPr>
                <w:color w:val="000000"/>
                <w:lang w:eastAsia="en-US"/>
              </w:rPr>
              <w:t>Skew</w:t>
            </w:r>
            <w:proofErr w:type="spellEnd"/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23C98B" w14:textId="77777777" w:rsidR="00B04291" w:rsidRPr="00DD0936" w:rsidRDefault="00B04291" w:rsidP="00CF22B5">
            <w:pPr>
              <w:spacing w:line="240" w:lineRule="auto"/>
              <w:ind w:firstLine="0"/>
              <w:jc w:val="center"/>
              <w:rPr>
                <w:color w:val="000000"/>
                <w:lang w:eastAsia="en-US"/>
              </w:rPr>
            </w:pPr>
            <w:r w:rsidRPr="00DD0936">
              <w:rPr>
                <w:color w:val="000000"/>
                <w:lang w:eastAsia="en-US"/>
              </w:rPr>
              <w:t>Kurt</w:t>
            </w:r>
            <w:r>
              <w:rPr>
                <w:color w:val="000000"/>
                <w:lang w:eastAsia="en-US"/>
              </w:rPr>
              <w:t>.</w:t>
            </w:r>
          </w:p>
        </w:tc>
      </w:tr>
      <w:tr w:rsidR="00B04291" w:rsidRPr="00DD0936" w14:paraId="2E76E456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972ABB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4F1CFA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</w:rPr>
              <w:t xml:space="preserve">Loss </w:t>
            </w:r>
            <w:proofErr w:type="spellStart"/>
            <w:r w:rsidRPr="00AF2CB5">
              <w:rPr>
                <w:color w:val="000000" w:themeColor="text1"/>
              </w:rPr>
              <w:t>of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childcar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1782E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4C65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9877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FB3B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EE74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C2AD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4915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772A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79</w:t>
            </w:r>
          </w:p>
        </w:tc>
      </w:tr>
      <w:tr w:rsidR="00B04291" w:rsidRPr="00DD0936" w14:paraId="653F6C7B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28565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64387A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Difficulties with combining work with childcar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7706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4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0996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8F64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CEC0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82B3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E462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52A7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B065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17</w:t>
            </w:r>
          </w:p>
        </w:tc>
      </w:tr>
      <w:tr w:rsidR="00B04291" w:rsidRPr="00DD0936" w14:paraId="13EE80BE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31971B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EBA48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</w:rPr>
              <w:t>(</w:t>
            </w:r>
            <w:proofErr w:type="spellStart"/>
            <w:r w:rsidRPr="00AF2CB5">
              <w:rPr>
                <w:color w:val="000000" w:themeColor="text1"/>
              </w:rPr>
              <w:t>Threat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of</w:t>
            </w:r>
            <w:proofErr w:type="spellEnd"/>
            <w:r w:rsidRPr="00AF2CB5">
              <w:rPr>
                <w:color w:val="000000" w:themeColor="text1"/>
              </w:rPr>
              <w:t xml:space="preserve">) </w:t>
            </w:r>
            <w:proofErr w:type="spellStart"/>
            <w:r w:rsidRPr="00AF2CB5">
              <w:rPr>
                <w:color w:val="000000" w:themeColor="text1"/>
              </w:rPr>
              <w:t>income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los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D1CF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D348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4249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D562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7EFC1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9199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710D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CDEC4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23</w:t>
            </w:r>
          </w:p>
        </w:tc>
      </w:tr>
      <w:tr w:rsidR="00B04291" w:rsidRPr="00DD0936" w14:paraId="1C297E9D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CDB2CB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0F14F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</w:rPr>
              <w:t>(</w:t>
            </w:r>
            <w:proofErr w:type="spellStart"/>
            <w:r w:rsidRPr="00AF2CB5">
              <w:rPr>
                <w:color w:val="000000" w:themeColor="text1"/>
              </w:rPr>
              <w:t>Threat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of</w:t>
            </w:r>
            <w:proofErr w:type="spellEnd"/>
            <w:r w:rsidRPr="00AF2CB5">
              <w:rPr>
                <w:color w:val="000000" w:themeColor="text1"/>
              </w:rPr>
              <w:t xml:space="preserve">) </w:t>
            </w:r>
            <w:proofErr w:type="spellStart"/>
            <w:r w:rsidRPr="00AF2CB5">
              <w:rPr>
                <w:color w:val="000000" w:themeColor="text1"/>
              </w:rPr>
              <w:t>job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los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63C3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FEB2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C4E3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09BA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5FEDE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35514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B5B9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75B18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88</w:t>
            </w:r>
          </w:p>
        </w:tc>
      </w:tr>
      <w:tr w:rsidR="00B04291" w:rsidRPr="00DD0936" w14:paraId="67FF8B54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B0168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1F1B6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Reduced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working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hour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2A19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D185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B5AD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9659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A35A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8461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6C4A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C295F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4.22</w:t>
            </w:r>
          </w:p>
        </w:tc>
      </w:tr>
      <w:tr w:rsidR="00B04291" w:rsidRPr="00DD0936" w14:paraId="710D8371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0FFB0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ADEB8A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Not being able to wor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1D67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E4C9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CBB6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F59D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6F9C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8A261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4C49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565BD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5.46</w:t>
            </w:r>
          </w:p>
        </w:tc>
      </w:tr>
      <w:tr w:rsidR="00B04291" w:rsidRPr="00DD0936" w14:paraId="5B655236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8856E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39EB5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Insufficient financial support by the governmen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C661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630A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4CFB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1290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2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E9B1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0ED7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2D0D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627D1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99</w:t>
            </w:r>
          </w:p>
        </w:tc>
      </w:tr>
      <w:tr w:rsidR="00B04291" w:rsidRPr="00DD0936" w14:paraId="1F3135D7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0FDBAD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6B5191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Restricted face-to-face contact with loved on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F9B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D041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22CE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0CE1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4F291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81DF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D15E1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2E03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08</w:t>
            </w:r>
          </w:p>
        </w:tc>
      </w:tr>
      <w:tr w:rsidR="00B04291" w:rsidRPr="00DD0936" w14:paraId="2902804D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EB3D11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2855A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Restricted face-to-face contact with other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28ED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D6F1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CBC8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9265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4194C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56BB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201A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764A0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79</w:t>
            </w:r>
          </w:p>
        </w:tc>
      </w:tr>
      <w:tr w:rsidR="00B04291" w:rsidRPr="00DD0936" w14:paraId="5CC2DC4D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00E5AF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785101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Social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isolation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527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003B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C03B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8253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90B6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7F08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3FB2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8092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97</w:t>
            </w:r>
          </w:p>
        </w:tc>
      </w:tr>
      <w:tr w:rsidR="00B04291" w:rsidRPr="00DD0936" w14:paraId="745A6AB9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A6158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C551F8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Restricted physical closeness to loved on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6919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C9A1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03D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DC0A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577B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3E107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0AFB4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790C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21</w:t>
            </w:r>
          </w:p>
        </w:tc>
      </w:tr>
      <w:tr w:rsidR="00B04291" w:rsidRPr="00DD0936" w14:paraId="5CCD0ACB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BD3724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93B44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Infection of loved ones with the coronavir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37BB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DF76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998D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9495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8F9BA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1F6C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43BB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3505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85</w:t>
            </w:r>
          </w:p>
        </w:tc>
      </w:tr>
      <w:tr w:rsidR="00B04291" w:rsidRPr="00DD0936" w14:paraId="11C2C0CE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23EB1B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FF5117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Death of a loved one due to the coronavirus infec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6908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2AB1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9449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8AB5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82370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6864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B01A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DA462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49</w:t>
            </w:r>
          </w:p>
        </w:tc>
      </w:tr>
      <w:tr w:rsidR="00B04291" w:rsidRPr="00DD0936" w14:paraId="0B3211A7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6B68DD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2D1CE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My own infection with the coronavir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7BED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1842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735E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2.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C2DF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4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B71F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2FA41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B5CE6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C486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3.94</w:t>
            </w:r>
          </w:p>
        </w:tc>
      </w:tr>
      <w:tr w:rsidR="00B04291" w:rsidRPr="00DD0936" w14:paraId="2E9341E7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BE7AC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536736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Poor information from the governmen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B3F2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2D8B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1D61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F7EA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9E8D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7423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459A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11AF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75</w:t>
            </w:r>
          </w:p>
        </w:tc>
      </w:tr>
      <w:tr w:rsidR="00B04291" w:rsidRPr="00DD0936" w14:paraId="686F14C0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541727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92402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Poor crisis management of the governmen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74FB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939E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E3AE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6019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48B42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35CD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E3BF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CF369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69</w:t>
            </w:r>
          </w:p>
        </w:tc>
      </w:tr>
      <w:tr w:rsidR="00B04291" w:rsidRPr="00DD0936" w14:paraId="4410CAAC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7C034A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6D2D3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Media coverage of the coronavirus pandemi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2B12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42B5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EBB2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DF91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9DD3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87C7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9BDA3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03D6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06</w:t>
            </w:r>
          </w:p>
        </w:tc>
      </w:tr>
      <w:tr w:rsidR="00B04291" w:rsidRPr="00DD0936" w14:paraId="491FA587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3C070C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E72AAE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No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place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of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retreat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D2E7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BD86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AC81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B8CF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C0C2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6A993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3DE0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92AE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9</w:t>
            </w:r>
          </w:p>
        </w:tc>
      </w:tr>
      <w:tr w:rsidR="00B04291" w:rsidRPr="00DD0936" w14:paraId="61B9189E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1DFC11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1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5BF1B7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Conflicts</w:t>
            </w:r>
            <w:proofErr w:type="spellEnd"/>
            <w:r w:rsidRPr="00AF2CB5">
              <w:rPr>
                <w:color w:val="000000" w:themeColor="text1"/>
              </w:rPr>
              <w:t xml:space="preserve"> at </w:t>
            </w:r>
            <w:proofErr w:type="spellStart"/>
            <w:r w:rsidRPr="00AF2CB5">
              <w:rPr>
                <w:color w:val="000000" w:themeColor="text1"/>
              </w:rPr>
              <w:t>home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4D5A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4DE7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6D4D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1227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54E71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1EA0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EB901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4A19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86</w:t>
            </w:r>
          </w:p>
        </w:tc>
      </w:tr>
      <w:tr w:rsidR="00B04291" w:rsidRPr="00DD0936" w14:paraId="3CBA64D5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246A9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0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8D6C08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Restricted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housing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conditions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62FF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A23D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EC40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32C3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4149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5EFA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849A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9ED0B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32</w:t>
            </w:r>
          </w:p>
        </w:tc>
      </w:tr>
      <w:tr w:rsidR="00B04291" w:rsidRPr="00DD0936" w14:paraId="21AC4405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B237B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1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D194D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 xml:space="preserve">Fear of getting infected with the coronaviru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05CD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2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7657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CAEF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3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13C0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C8D3F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7F15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244D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7A25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61</w:t>
            </w:r>
          </w:p>
        </w:tc>
      </w:tr>
      <w:tr w:rsidR="00B04291" w:rsidRPr="00DD0936" w14:paraId="083908A5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A27D1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2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65903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 xml:space="preserve">Fear of infecting others with the coronaviru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1AAF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9C97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3738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33DC9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60FA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43460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E20B2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3A3A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24</w:t>
            </w:r>
          </w:p>
        </w:tc>
      </w:tr>
      <w:tr w:rsidR="00B04291" w:rsidRPr="00DD0936" w14:paraId="74C85857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0D5B6A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3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78B133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 xml:space="preserve">Uncertainty about duration and risks of the pandemic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2B42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2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58EE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8659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D85A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9D3BE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0A81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CA47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2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0F234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81</w:t>
            </w:r>
          </w:p>
        </w:tc>
      </w:tr>
      <w:tr w:rsidR="00B04291" w:rsidRPr="00DD0936" w14:paraId="27F80CF3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F1F8BE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lastRenderedPageBreak/>
              <w:t>Item 24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063AC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 xml:space="preserve">Fear that loved ones get infected with the coronavirus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C7E5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8E7E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4E67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9B4B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76189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9F90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24BE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5744D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08</w:t>
            </w:r>
          </w:p>
        </w:tc>
      </w:tr>
      <w:tr w:rsidR="00B04291" w:rsidRPr="00DD0936" w14:paraId="1A1AC0FF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1585E4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5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BE5DD6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Restricted access to regular health care or medic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2A4B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5253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1A60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BBF8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2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F551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126C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99A0D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07C4E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25</w:t>
            </w:r>
          </w:p>
        </w:tc>
      </w:tr>
      <w:tr w:rsidR="00B04291" w:rsidRPr="00DD0936" w14:paraId="7D703648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AA4A5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6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3B15A7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Restricted access to goods, e.g., food, water, cloth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A54A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D575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717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5A9A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9B69C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6C566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3FB16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64E2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4.25</w:t>
            </w:r>
          </w:p>
        </w:tc>
      </w:tr>
      <w:tr w:rsidR="00B04291" w:rsidRPr="00DD0936" w14:paraId="08E760FA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DF5061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7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B8C8E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r w:rsidRPr="00AF2CB5">
              <w:rPr>
                <w:color w:val="000000" w:themeColor="text1"/>
                <w:lang w:val="en-US"/>
              </w:rPr>
              <w:t>Insufficient capacity of the health care syste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BEBF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84E6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49FE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8577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B10AB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4B9B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573F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BF172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64</w:t>
            </w:r>
          </w:p>
        </w:tc>
      </w:tr>
      <w:tr w:rsidR="00B04291" w:rsidRPr="00DD0936" w14:paraId="75606A43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800055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8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9887B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Restricted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leisure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activity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5BB1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7241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166AC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0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C8AD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5F52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79A2DF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69FB1B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3408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04</w:t>
            </w:r>
          </w:p>
        </w:tc>
      </w:tr>
      <w:tr w:rsidR="00B04291" w:rsidRPr="00DD0936" w14:paraId="7FBE946E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D99503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29</w:t>
            </w:r>
          </w:p>
        </w:tc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6538E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Restricted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everyday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  <w:proofErr w:type="spellStart"/>
            <w:r w:rsidRPr="00AF2CB5">
              <w:rPr>
                <w:color w:val="000000" w:themeColor="text1"/>
              </w:rPr>
              <w:t>activity</w:t>
            </w:r>
            <w:proofErr w:type="spellEnd"/>
            <w:r w:rsidRPr="00AF2CB5">
              <w:rPr>
                <w:color w:val="000000" w:themeColor="text1"/>
              </w:rPr>
              <w:t xml:space="preserve">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042A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4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9F93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B09E1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0.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6AE1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28345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2EE1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C5DF1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B9E23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67</w:t>
            </w:r>
          </w:p>
        </w:tc>
      </w:tr>
      <w:tr w:rsidR="00B04291" w:rsidRPr="00DD0936" w14:paraId="78AC2177" w14:textId="77777777" w:rsidTr="00CF22B5">
        <w:trPr>
          <w:trHeight w:val="30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51397F" w14:textId="77777777" w:rsidR="00B04291" w:rsidRPr="00122927" w:rsidRDefault="00B04291" w:rsidP="00CF22B5">
            <w:pPr>
              <w:spacing w:line="360" w:lineRule="auto"/>
              <w:ind w:firstLine="0"/>
              <w:rPr>
                <w:color w:val="000000"/>
                <w:lang w:val="en-US" w:eastAsia="en-US"/>
              </w:rPr>
            </w:pPr>
            <w:r w:rsidRPr="00CF51A1">
              <w:rPr>
                <w:color w:val="000000"/>
              </w:rPr>
              <w:t>Item 30</w:t>
            </w:r>
          </w:p>
        </w:tc>
        <w:tc>
          <w:tcPr>
            <w:tcW w:w="2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0178897" w14:textId="77777777" w:rsidR="00B04291" w:rsidRPr="00AF2CB5" w:rsidRDefault="00B04291" w:rsidP="00CF22B5">
            <w:pPr>
              <w:spacing w:line="240" w:lineRule="auto"/>
              <w:ind w:firstLine="0"/>
              <w:rPr>
                <w:color w:val="000000"/>
                <w:lang w:val="en-US" w:eastAsia="en-US"/>
              </w:rPr>
            </w:pPr>
            <w:proofErr w:type="spellStart"/>
            <w:r w:rsidRPr="00AF2CB5">
              <w:rPr>
                <w:color w:val="000000" w:themeColor="text1"/>
              </w:rPr>
              <w:t>Restricted</w:t>
            </w:r>
            <w:proofErr w:type="spellEnd"/>
            <w:r w:rsidRPr="00AF2CB5">
              <w:rPr>
                <w:color w:val="000000" w:themeColor="text1"/>
              </w:rPr>
              <w:t xml:space="preserve"> private </w:t>
            </w:r>
            <w:proofErr w:type="spellStart"/>
            <w:r w:rsidRPr="00AF2CB5">
              <w:rPr>
                <w:color w:val="000000" w:themeColor="text1"/>
              </w:rPr>
              <w:t>travelling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FDF52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6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873E27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1.0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8578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0.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39FF4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 w:rsidRPr="00DD0936">
              <w:rPr>
                <w:color w:val="000000"/>
                <w:lang w:val="en-US" w:eastAsia="en-US"/>
              </w:rPr>
              <w:t>-1.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4C246A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1DC900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B504AE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1814E78" w14:textId="77777777" w:rsidR="00B04291" w:rsidRPr="00DD0936" w:rsidRDefault="00B04291" w:rsidP="00CF22B5">
            <w:pPr>
              <w:spacing w:line="360" w:lineRule="auto"/>
              <w:ind w:firstLine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-1.34</w:t>
            </w:r>
          </w:p>
        </w:tc>
      </w:tr>
    </w:tbl>
    <w:p w14:paraId="7E8CC431" w14:textId="77777777" w:rsidR="00B04291" w:rsidRDefault="00B04291" w:rsidP="00B04291">
      <w:pPr>
        <w:ind w:firstLine="0"/>
        <w:jc w:val="both"/>
        <w:rPr>
          <w:b/>
          <w:bCs/>
          <w:lang w:val="en-US"/>
        </w:rPr>
      </w:pPr>
    </w:p>
    <w:p w14:paraId="794F96A4" w14:textId="77777777" w:rsidR="00B04291" w:rsidRDefault="00B04291" w:rsidP="00B04291">
      <w:pPr>
        <w:ind w:firstLine="0"/>
        <w:jc w:val="center"/>
        <w:rPr>
          <w:b/>
          <w:iCs/>
          <w:lang w:val="en-US"/>
        </w:rPr>
        <w:sectPr w:rsidR="00B04291" w:rsidSect="006E4119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7D5301BE" w14:textId="77777777" w:rsidR="00B04291" w:rsidRPr="00D55A66" w:rsidRDefault="00B04291" w:rsidP="00B04291">
      <w:pPr>
        <w:ind w:firstLine="0"/>
        <w:jc w:val="center"/>
        <w:rPr>
          <w:b/>
          <w:iCs/>
          <w:lang w:val="en-US"/>
        </w:rPr>
      </w:pPr>
      <w:r w:rsidRPr="002A0389">
        <w:rPr>
          <w:b/>
          <w:iCs/>
          <w:lang w:val="en-US"/>
        </w:rPr>
        <w:lastRenderedPageBreak/>
        <w:t xml:space="preserve">Supplement </w:t>
      </w:r>
      <w:r>
        <w:rPr>
          <w:b/>
          <w:iCs/>
          <w:lang w:val="en-US"/>
        </w:rPr>
        <w:t>2</w:t>
      </w:r>
    </w:p>
    <w:p w14:paraId="7476D313" w14:textId="77777777" w:rsidR="00B04291" w:rsidRPr="00B04291" w:rsidRDefault="00B04291" w:rsidP="00B04291">
      <w:pPr>
        <w:spacing w:line="276" w:lineRule="auto"/>
        <w:ind w:firstLine="0"/>
        <w:rPr>
          <w:iCs/>
          <w:lang w:val="en-US"/>
        </w:rPr>
      </w:pPr>
      <w:r w:rsidRPr="00B04291">
        <w:rPr>
          <w:iCs/>
          <w:lang w:val="en-US"/>
        </w:rPr>
        <w:t>Internal Consistency, Discrimination Index and Difficulty Index in the Austrian Sample (N = 1021)</w:t>
      </w:r>
    </w:p>
    <w:p w14:paraId="0D8C8641" w14:textId="77777777" w:rsidR="00B04291" w:rsidRDefault="00B04291" w:rsidP="00B04291">
      <w:pPr>
        <w:spacing w:line="276" w:lineRule="auto"/>
        <w:ind w:firstLine="0"/>
        <w:rPr>
          <w:i/>
          <w:iCs/>
          <w:lang w:val="en-US"/>
        </w:rPr>
      </w:pPr>
    </w:p>
    <w:tbl>
      <w:tblPr>
        <w:tblW w:w="136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851"/>
        <w:gridCol w:w="850"/>
        <w:gridCol w:w="1559"/>
        <w:gridCol w:w="709"/>
        <w:gridCol w:w="851"/>
        <w:gridCol w:w="992"/>
        <w:gridCol w:w="709"/>
        <w:gridCol w:w="850"/>
        <w:gridCol w:w="992"/>
      </w:tblGrid>
      <w:tr w:rsidR="00B04291" w:rsidRPr="00DE541C" w14:paraId="54F8CFA4" w14:textId="77777777" w:rsidTr="00CF22B5">
        <w:tc>
          <w:tcPr>
            <w:tcW w:w="411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30712F3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Scale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EDBF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Items (</w:t>
            </w:r>
            <w:r w:rsidRPr="00282D39">
              <w:rPr>
                <w:rFonts w:eastAsia="Calibri"/>
                <w:i/>
                <w:iCs/>
                <w:lang w:val="en-US"/>
              </w:rPr>
              <w:t>n</w:t>
            </w:r>
            <w:r w:rsidRPr="00DE541C">
              <w:rPr>
                <w:rFonts w:eastAsia="Calibri"/>
                <w:lang w:val="en-US"/>
              </w:rPr>
              <w:t>)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9EEA5" w14:textId="77777777" w:rsidR="00B04291" w:rsidRPr="00282D39" w:rsidRDefault="00B04291" w:rsidP="00CF22B5">
            <w:pPr>
              <w:ind w:firstLine="0"/>
              <w:jc w:val="center"/>
              <w:rPr>
                <w:rFonts w:eastAsia="Calibri"/>
                <w:i/>
                <w:iCs/>
                <w:lang w:val="en-US"/>
              </w:rPr>
            </w:pPr>
            <w:r w:rsidRPr="00282D39">
              <w:rPr>
                <w:rFonts w:eastAsia="Calibri"/>
                <w:i/>
                <w:iCs/>
                <w:lang w:val="en-US"/>
              </w:rPr>
              <w:t>M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14:paraId="73450E33" w14:textId="77777777" w:rsidR="00B04291" w:rsidRPr="00282D39" w:rsidRDefault="00B04291" w:rsidP="00CF22B5">
            <w:pPr>
              <w:ind w:firstLine="0"/>
              <w:jc w:val="center"/>
              <w:rPr>
                <w:rFonts w:eastAsia="Calibri"/>
                <w:i/>
                <w:iCs/>
                <w:lang w:val="en-US"/>
              </w:rPr>
            </w:pPr>
            <w:r w:rsidRPr="00282D39">
              <w:rPr>
                <w:rFonts w:eastAsia="Calibri"/>
                <w:i/>
                <w:iCs/>
                <w:lang w:val="en-US"/>
              </w:rPr>
              <w:t>SD</w:t>
            </w:r>
          </w:p>
        </w:tc>
        <w:tc>
          <w:tcPr>
            <w:tcW w:w="155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EA7B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Cronbach’s α</w:t>
            </w:r>
          </w:p>
        </w:tc>
        <w:tc>
          <w:tcPr>
            <w:tcW w:w="2552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44A8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Item discrimination (</w:t>
            </w:r>
            <w:proofErr w:type="spellStart"/>
            <w:r w:rsidRPr="00282D39">
              <w:rPr>
                <w:rFonts w:eastAsia="Calibri"/>
                <w:i/>
                <w:iCs/>
                <w:lang w:val="en-US"/>
              </w:rPr>
              <w:t>r</w:t>
            </w:r>
            <w:r w:rsidRPr="00282D39">
              <w:rPr>
                <w:rFonts w:eastAsia="Calibri"/>
                <w:i/>
                <w:iCs/>
                <w:vertAlign w:val="subscript"/>
                <w:lang w:val="en-US"/>
              </w:rPr>
              <w:t>it</w:t>
            </w:r>
            <w:proofErr w:type="spellEnd"/>
            <w:r w:rsidRPr="00DE541C">
              <w:rPr>
                <w:rFonts w:eastAsia="Calibri"/>
                <w:lang w:val="en-US"/>
              </w:rPr>
              <w:t>)</w:t>
            </w:r>
          </w:p>
        </w:tc>
        <w:tc>
          <w:tcPr>
            <w:tcW w:w="255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14:paraId="389C085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 xml:space="preserve">Item difficulty </w:t>
            </w:r>
            <w:r w:rsidRPr="00282D39">
              <w:rPr>
                <w:rFonts w:eastAsia="Calibri"/>
                <w:i/>
                <w:iCs/>
                <w:lang w:val="en-US"/>
              </w:rPr>
              <w:t>(</w:t>
            </w:r>
            <w:r w:rsidRPr="00DE541C">
              <w:rPr>
                <w:rFonts w:eastAsia="Calibri"/>
                <w:i/>
                <w:iCs/>
                <w:lang w:val="en-US"/>
              </w:rPr>
              <w:t>P</w:t>
            </w:r>
            <w:r w:rsidRPr="00282D39">
              <w:rPr>
                <w:rFonts w:eastAsia="Calibri"/>
                <w:i/>
                <w:iCs/>
                <w:lang w:val="en-US"/>
              </w:rPr>
              <w:t>)</w:t>
            </w:r>
          </w:p>
        </w:tc>
      </w:tr>
      <w:tr w:rsidR="00B04291" w:rsidRPr="00DE541C" w14:paraId="6A886818" w14:textId="77777777" w:rsidTr="00CF22B5">
        <w:tc>
          <w:tcPr>
            <w:tcW w:w="411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29ED7" w14:textId="77777777" w:rsidR="00B04291" w:rsidRPr="00DE541C" w:rsidRDefault="00B04291" w:rsidP="00CF22B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49D42" w14:textId="77777777" w:rsidR="00B04291" w:rsidRPr="00DE541C" w:rsidRDefault="00B04291" w:rsidP="00CF22B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1D02F" w14:textId="77777777" w:rsidR="00B04291" w:rsidRPr="00DE541C" w:rsidRDefault="00B04291" w:rsidP="00CF22B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C616E" w14:textId="77777777" w:rsidR="00B04291" w:rsidRPr="00DE541C" w:rsidRDefault="00B04291" w:rsidP="00CF22B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F2A84E" w14:textId="77777777" w:rsidR="00B04291" w:rsidRPr="00DE541C" w:rsidRDefault="00B04291" w:rsidP="00CF22B5">
            <w:pPr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F8F08" w14:textId="77777777" w:rsidR="00B04291" w:rsidRPr="00282D39" w:rsidRDefault="00B04291" w:rsidP="00CF22B5">
            <w:pPr>
              <w:ind w:firstLine="0"/>
              <w:jc w:val="center"/>
              <w:rPr>
                <w:rFonts w:eastAsia="Calibri"/>
                <w:i/>
                <w:iCs/>
                <w:lang w:val="en-US"/>
              </w:rPr>
            </w:pPr>
            <w:r w:rsidRPr="00282D39">
              <w:rPr>
                <w:rFonts w:eastAsia="Calibri"/>
                <w:i/>
                <w:iCs/>
                <w:lang w:val="en-US"/>
              </w:rPr>
              <w:t>M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EDF7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M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F2BC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Ma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01609" w14:textId="77777777" w:rsidR="00B04291" w:rsidRPr="00282D39" w:rsidRDefault="00B04291" w:rsidP="00CF22B5">
            <w:pPr>
              <w:ind w:firstLine="0"/>
              <w:jc w:val="center"/>
              <w:rPr>
                <w:rFonts w:eastAsia="Calibri"/>
                <w:i/>
                <w:iCs/>
                <w:lang w:val="en-US"/>
              </w:rPr>
            </w:pPr>
            <w:r w:rsidRPr="00282D39">
              <w:rPr>
                <w:rFonts w:eastAsia="Calibri"/>
                <w:i/>
                <w:iCs/>
                <w:lang w:val="en-US"/>
              </w:rPr>
              <w:t>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BA4ACF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Mi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D4C4A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Max</w:t>
            </w:r>
          </w:p>
        </w:tc>
      </w:tr>
      <w:tr w:rsidR="00B04291" w:rsidRPr="00DE541C" w14:paraId="5AA41203" w14:textId="77777777" w:rsidTr="00CF22B5">
        <w:tc>
          <w:tcPr>
            <w:tcW w:w="411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E0E5A7B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7105E5">
              <w:rPr>
                <w:rFonts w:eastAsia="Calibri"/>
                <w:lang w:val="en-US"/>
              </w:rPr>
              <w:t xml:space="preserve">Problems with Childcare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1DA8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4F92" w14:textId="77777777" w:rsidR="00B04291" w:rsidRPr="00EF7C10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t>0.8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F0E8EC6" w14:textId="77777777" w:rsidR="00B04291" w:rsidRPr="00A95C06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.8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809A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9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858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B20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DD60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A63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D1719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4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B6C090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5</w:t>
            </w:r>
          </w:p>
        </w:tc>
      </w:tr>
      <w:tr w:rsidR="00B04291" w:rsidRPr="00DE541C" w14:paraId="77BF978E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53D235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7105E5">
              <w:rPr>
                <w:rFonts w:eastAsia="Calibri"/>
                <w:lang w:val="en-US"/>
              </w:rPr>
              <w:t>Work-related Proble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224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F4A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A179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88C1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A403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1BD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92A4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9CB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953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5B2C4E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8</w:t>
            </w:r>
          </w:p>
        </w:tc>
      </w:tr>
      <w:tr w:rsidR="00B04291" w:rsidRPr="00DE541C" w14:paraId="7B9100A1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262005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 xml:space="preserve">Restricted </w:t>
            </w:r>
            <w:r>
              <w:rPr>
                <w:rFonts w:eastAsia="Calibri"/>
                <w:lang w:val="en-US"/>
              </w:rPr>
              <w:t>Face-to-Face Con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15FE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714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F5D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F7B71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651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B7F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F3054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E102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C24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A0A970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3</w:t>
            </w:r>
          </w:p>
        </w:tc>
      </w:tr>
      <w:tr w:rsidR="00B04291" w:rsidRPr="00DE541C" w14:paraId="5D757551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D2239E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E90561">
              <w:rPr>
                <w:rFonts w:eastAsia="Calibri"/>
                <w:lang w:val="en-US"/>
              </w:rPr>
              <w:t>Burden of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131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1C65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32BF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1A600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14F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2D55E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533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07B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2553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7CDE9F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1</w:t>
            </w:r>
          </w:p>
        </w:tc>
      </w:tr>
      <w:tr w:rsidR="00B04291" w:rsidRPr="00DE541C" w14:paraId="4E8AB6C7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22927E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  <w:lang w:val="en-US"/>
              </w:rPr>
              <w:t>Crisis Management and</w:t>
            </w:r>
            <w:r>
              <w:rPr>
                <w:rFonts w:eastAsia="Calibri"/>
                <w:lang w:val="en-US"/>
              </w:rPr>
              <w:t xml:space="preserve"> </w:t>
            </w:r>
            <w:r w:rsidRPr="00DE541C">
              <w:rPr>
                <w:rFonts w:eastAsia="Calibri"/>
                <w:lang w:val="en-US"/>
              </w:rPr>
              <w:t xml:space="preserve">Communic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E57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92BF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69A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DE5D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5AC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2267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501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3ACF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CDBC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978309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4</w:t>
            </w:r>
          </w:p>
        </w:tc>
      </w:tr>
      <w:tr w:rsidR="00B04291" w:rsidRPr="00DE541C" w14:paraId="20F34CE5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92C736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color w:val="000000"/>
                <w:lang w:val="en-US"/>
              </w:rPr>
              <w:t>Difficult Housing Cond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311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39D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865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331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DD21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51F8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E83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91B1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10B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213E98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9</w:t>
            </w:r>
          </w:p>
        </w:tc>
      </w:tr>
      <w:tr w:rsidR="00B04291" w:rsidRPr="00DE541C" w14:paraId="4A4B2CE7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9A70A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rFonts w:eastAsia="Calibri"/>
              </w:rPr>
              <w:t xml:space="preserve">Fear </w:t>
            </w:r>
            <w:proofErr w:type="spellStart"/>
            <w:r w:rsidRPr="00DE541C">
              <w:rPr>
                <w:rFonts w:eastAsia="Calibri"/>
              </w:rPr>
              <w:t>of</w:t>
            </w:r>
            <w:proofErr w:type="spellEnd"/>
            <w:r w:rsidRPr="00DE541C">
              <w:rPr>
                <w:rFonts w:eastAsia="Calibri"/>
              </w:rPr>
              <w:t xml:space="preserve"> </w:t>
            </w:r>
            <w:proofErr w:type="spellStart"/>
            <w:r w:rsidRPr="00DE541C">
              <w:rPr>
                <w:rFonts w:eastAsia="Calibri"/>
              </w:rPr>
              <w:t>Infec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9E6C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81AD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5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982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C9A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17E5D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7612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38AE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64C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B349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FD0F9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0</w:t>
            </w:r>
          </w:p>
        </w:tc>
      </w:tr>
      <w:tr w:rsidR="00B04291" w:rsidRPr="00DE541C" w14:paraId="08180082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068417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color w:val="000000"/>
                <w:lang w:val="en-US"/>
              </w:rPr>
              <w:t>Restricted Access to Resourc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64EF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D65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5A9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448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9149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A77CF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1551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5AB74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F51B0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1DB0E4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29</w:t>
            </w:r>
          </w:p>
        </w:tc>
      </w:tr>
      <w:tr w:rsidR="00B04291" w:rsidRPr="00DE541C" w14:paraId="5DFFB44A" w14:textId="77777777" w:rsidTr="00CF22B5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D8415D" w14:textId="77777777" w:rsidR="00B04291" w:rsidRPr="00001C58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7105E5">
              <w:rPr>
                <w:color w:val="000000"/>
                <w:lang w:val="en-US"/>
              </w:rPr>
              <w:t>Restricted 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40D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1AFA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C79A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E569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553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282C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103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5EA9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27D9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89A15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3</w:t>
            </w:r>
          </w:p>
        </w:tc>
      </w:tr>
      <w:tr w:rsidR="00B04291" w:rsidRPr="00DE541C" w14:paraId="3203CC68" w14:textId="77777777" w:rsidTr="00CF22B5">
        <w:tc>
          <w:tcPr>
            <w:tcW w:w="41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5B45685" w14:textId="77777777" w:rsidR="00B04291" w:rsidRPr="00DE541C" w:rsidRDefault="00B04291" w:rsidP="00CF22B5">
            <w:pPr>
              <w:ind w:firstLine="0"/>
              <w:rPr>
                <w:rFonts w:eastAsia="Calibri"/>
                <w:lang w:val="en-US"/>
              </w:rPr>
            </w:pPr>
            <w:r w:rsidRPr="00DE541C">
              <w:rPr>
                <w:color w:val="000000"/>
                <w:lang w:val="en-US"/>
              </w:rPr>
              <w:t xml:space="preserve">Pandemic Stressor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80BC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89481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26.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485F015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13.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58199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DA8607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54A22B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DE2D7A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5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8383B3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3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6056E6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6F28C78" w14:textId="77777777" w:rsidR="00B04291" w:rsidRPr="00DE541C" w:rsidRDefault="00B04291" w:rsidP="00CF22B5">
            <w:pPr>
              <w:ind w:firstLine="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.60</w:t>
            </w:r>
          </w:p>
        </w:tc>
      </w:tr>
    </w:tbl>
    <w:p w14:paraId="56C59270" w14:textId="77777777" w:rsidR="00B04291" w:rsidRDefault="00B04291" w:rsidP="00B04291">
      <w:pPr>
        <w:spacing w:before="120" w:line="276" w:lineRule="auto"/>
        <w:ind w:firstLine="0"/>
        <w:rPr>
          <w:lang w:val="en-US"/>
        </w:rPr>
        <w:sectPr w:rsidR="00B04291" w:rsidSect="00B04291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0A0D87">
        <w:rPr>
          <w:i/>
          <w:iCs/>
          <w:lang w:val="en-US"/>
        </w:rPr>
        <w:t xml:space="preserve">Note. </w:t>
      </w:r>
      <w:proofErr w:type="spellStart"/>
      <w:r w:rsidRPr="00282D39">
        <w:rPr>
          <w:rFonts w:eastAsia="Calibri"/>
          <w:i/>
          <w:iCs/>
          <w:lang w:val="en-US"/>
        </w:rPr>
        <w:t>r</w:t>
      </w:r>
      <w:r w:rsidRPr="00282D39">
        <w:rPr>
          <w:rFonts w:eastAsia="Calibri"/>
          <w:i/>
          <w:iCs/>
          <w:vertAlign w:val="subscript"/>
          <w:lang w:val="en-US"/>
        </w:rPr>
        <w:t>it</w:t>
      </w:r>
      <w:proofErr w:type="spellEnd"/>
      <w:r w:rsidRPr="000A0D87">
        <w:rPr>
          <w:lang w:val="en-US"/>
        </w:rPr>
        <w:t xml:space="preserve"> = corrected item-total correlation</w:t>
      </w:r>
    </w:p>
    <w:p w14:paraId="748FB8A9" w14:textId="77777777" w:rsidR="00B04291" w:rsidRPr="00D55A66" w:rsidRDefault="00B04291" w:rsidP="00B04291">
      <w:pPr>
        <w:ind w:firstLine="0"/>
        <w:jc w:val="center"/>
        <w:rPr>
          <w:b/>
          <w:iCs/>
          <w:lang w:val="en-US"/>
        </w:rPr>
      </w:pPr>
      <w:r w:rsidRPr="002A0389">
        <w:rPr>
          <w:b/>
          <w:iCs/>
          <w:lang w:val="en-US"/>
        </w:rPr>
        <w:lastRenderedPageBreak/>
        <w:t>Supple</w:t>
      </w:r>
      <w:bookmarkStart w:id="0" w:name="_GoBack"/>
      <w:bookmarkEnd w:id="0"/>
      <w:r w:rsidRPr="002A0389">
        <w:rPr>
          <w:b/>
          <w:iCs/>
          <w:lang w:val="en-US"/>
        </w:rPr>
        <w:t xml:space="preserve">ment </w:t>
      </w:r>
      <w:r>
        <w:rPr>
          <w:b/>
          <w:iCs/>
          <w:lang w:val="en-US"/>
        </w:rPr>
        <w:t>3</w:t>
      </w:r>
    </w:p>
    <w:p w14:paraId="48AC33C4" w14:textId="77777777" w:rsidR="00B04291" w:rsidRPr="0017296B" w:rsidRDefault="00B04291" w:rsidP="00B04291">
      <w:pPr>
        <w:widowControl w:val="0"/>
        <w:autoSpaceDE w:val="0"/>
        <w:autoSpaceDN w:val="0"/>
        <w:spacing w:line="240" w:lineRule="auto"/>
        <w:ind w:left="-993" w:right="181" w:firstLine="0"/>
        <w:jc w:val="center"/>
        <w:rPr>
          <w:rFonts w:ascii="Arial" w:hAnsi="Arial" w:cs="Arial"/>
          <w:b/>
          <w:bCs/>
          <w:lang w:val="en-US" w:eastAsia="en-US"/>
        </w:rPr>
      </w:pPr>
      <w:r w:rsidRPr="0017296B">
        <w:rPr>
          <w:rFonts w:ascii="Arial" w:hAnsi="Arial" w:cs="Arial"/>
          <w:b/>
          <w:bCs/>
          <w:lang w:val="en-US" w:eastAsia="en-US"/>
        </w:rPr>
        <w:t>Pandemic Stressor</w:t>
      </w:r>
      <w:r>
        <w:rPr>
          <w:rFonts w:ascii="Arial" w:hAnsi="Arial" w:cs="Arial"/>
          <w:b/>
          <w:bCs/>
          <w:lang w:val="en-US" w:eastAsia="en-US"/>
        </w:rPr>
        <w:t xml:space="preserve"> </w:t>
      </w:r>
      <w:r w:rsidRPr="0017296B">
        <w:rPr>
          <w:rFonts w:ascii="Arial" w:hAnsi="Arial" w:cs="Arial"/>
          <w:b/>
          <w:bCs/>
          <w:lang w:val="en-US" w:eastAsia="en-US"/>
        </w:rPr>
        <w:t>Scale (</w:t>
      </w:r>
      <w:proofErr w:type="spellStart"/>
      <w:r w:rsidRPr="0017296B">
        <w:rPr>
          <w:rFonts w:ascii="Arial" w:hAnsi="Arial" w:cs="Arial"/>
          <w:b/>
          <w:bCs/>
          <w:lang w:val="en-US" w:eastAsia="en-US"/>
        </w:rPr>
        <w:t>PaSS</w:t>
      </w:r>
      <w:proofErr w:type="spellEnd"/>
      <w:r w:rsidRPr="0017296B">
        <w:rPr>
          <w:rFonts w:ascii="Arial" w:hAnsi="Arial" w:cs="Arial"/>
          <w:b/>
          <w:bCs/>
          <w:lang w:val="en-US" w:eastAsia="en-US"/>
        </w:rPr>
        <w:t>)</w:t>
      </w:r>
    </w:p>
    <w:p w14:paraId="114AB029" w14:textId="77777777" w:rsidR="00B04291" w:rsidRPr="00406EC3" w:rsidRDefault="00B04291" w:rsidP="00B04291">
      <w:pPr>
        <w:widowControl w:val="0"/>
        <w:autoSpaceDE w:val="0"/>
        <w:autoSpaceDN w:val="0"/>
        <w:spacing w:line="240" w:lineRule="auto"/>
        <w:ind w:left="-993" w:right="181" w:firstLine="0"/>
        <w:jc w:val="center"/>
        <w:rPr>
          <w:rFonts w:ascii="Arial" w:hAnsi="Arial" w:cs="Arial"/>
          <w:sz w:val="28"/>
          <w:szCs w:val="22"/>
          <w:lang w:val="en-US" w:eastAsia="en-US"/>
        </w:rPr>
      </w:pPr>
    </w:p>
    <w:p w14:paraId="7954D315" w14:textId="77777777" w:rsidR="00B04291" w:rsidRPr="0017296B" w:rsidRDefault="00B04291" w:rsidP="00B04291">
      <w:pPr>
        <w:spacing w:line="240" w:lineRule="auto"/>
        <w:ind w:left="-709" w:firstLine="0"/>
        <w:jc w:val="both"/>
        <w:rPr>
          <w:rFonts w:ascii="Arial" w:hAnsi="Arial" w:cs="Arial"/>
          <w:color w:val="000000"/>
          <w:sz w:val="22"/>
          <w:szCs w:val="22"/>
          <w:lang w:val="en-US" w:eastAsia="en-US"/>
        </w:rPr>
      </w:pPr>
      <w:r w:rsidRPr="0017296B">
        <w:rPr>
          <w:rFonts w:ascii="Arial" w:hAnsi="Arial" w:cs="Arial"/>
          <w:color w:val="000000"/>
          <w:sz w:val="22"/>
          <w:szCs w:val="22"/>
          <w:lang w:val="en-US" w:eastAsia="en-US"/>
        </w:rPr>
        <w:t>Please indicate how much the following things have burdened you due to the coronavirus pandemic within the last month.</w:t>
      </w:r>
    </w:p>
    <w:p w14:paraId="4632C3B1" w14:textId="77777777" w:rsidR="00B04291" w:rsidRPr="00406EC3" w:rsidRDefault="00B04291" w:rsidP="00B04291">
      <w:pPr>
        <w:spacing w:line="240" w:lineRule="auto"/>
        <w:ind w:firstLine="0"/>
        <w:rPr>
          <w:rFonts w:ascii="Arial" w:hAnsi="Arial" w:cs="Arial"/>
          <w:color w:val="000000"/>
          <w:lang w:val="en-US" w:eastAsia="en-US"/>
        </w:rPr>
      </w:pPr>
    </w:p>
    <w:tbl>
      <w:tblPr>
        <w:tblStyle w:val="EinfacheTabelle11"/>
        <w:tblW w:w="10623" w:type="dxa"/>
        <w:jc w:val="center"/>
        <w:tblLayout w:type="fixed"/>
        <w:tblLook w:val="04A0" w:firstRow="1" w:lastRow="0" w:firstColumn="1" w:lastColumn="0" w:noHBand="0" w:noVBand="1"/>
      </w:tblPr>
      <w:tblGrid>
        <w:gridCol w:w="4274"/>
        <w:gridCol w:w="1269"/>
        <w:gridCol w:w="1270"/>
        <w:gridCol w:w="1270"/>
        <w:gridCol w:w="1270"/>
        <w:gridCol w:w="1270"/>
      </w:tblGrid>
      <w:tr w:rsidR="00B04291" w:rsidRPr="009564B1" w14:paraId="066D0D6B" w14:textId="77777777" w:rsidTr="00CF2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</w:tcPr>
          <w:p w14:paraId="248A28E8" w14:textId="77777777" w:rsidR="00B04291" w:rsidRPr="00406EC3" w:rsidRDefault="00B04291" w:rsidP="00CF22B5">
            <w:pPr>
              <w:spacing w:before="60" w:after="60" w:line="240" w:lineRule="auto"/>
              <w:ind w:firstLine="0"/>
              <w:jc w:val="both"/>
              <w:rPr>
                <w:sz w:val="30"/>
                <w:lang w:eastAsia="en-US"/>
              </w:rPr>
            </w:pPr>
          </w:p>
        </w:tc>
        <w:tc>
          <w:tcPr>
            <w:tcW w:w="1269" w:type="dxa"/>
            <w:vAlign w:val="center"/>
          </w:tcPr>
          <w:p w14:paraId="63500A52" w14:textId="77777777" w:rsidR="00B04291" w:rsidRPr="00406EC3" w:rsidRDefault="00B04291" w:rsidP="00CF22B5">
            <w:pPr>
              <w:spacing w:before="60" w:after="6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Not at all burdened</w:t>
            </w:r>
          </w:p>
        </w:tc>
        <w:tc>
          <w:tcPr>
            <w:tcW w:w="1270" w:type="dxa"/>
            <w:vAlign w:val="center"/>
          </w:tcPr>
          <w:p w14:paraId="10A8D4EB" w14:textId="77777777" w:rsidR="00B04291" w:rsidRPr="00406EC3" w:rsidRDefault="00B04291" w:rsidP="00CF22B5">
            <w:pPr>
              <w:spacing w:before="60" w:after="6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Somewhat burdened</w:t>
            </w:r>
          </w:p>
        </w:tc>
        <w:tc>
          <w:tcPr>
            <w:tcW w:w="1270" w:type="dxa"/>
            <w:tcMar>
              <w:left w:w="0" w:type="dxa"/>
              <w:right w:w="0" w:type="dxa"/>
            </w:tcMar>
            <w:vAlign w:val="center"/>
          </w:tcPr>
          <w:p w14:paraId="37FCE8C7" w14:textId="77777777" w:rsidR="00B04291" w:rsidRPr="00406EC3" w:rsidRDefault="00B04291" w:rsidP="00CF22B5">
            <w:pPr>
              <w:spacing w:before="60" w:after="6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Moderately burdened</w:t>
            </w:r>
          </w:p>
        </w:tc>
        <w:tc>
          <w:tcPr>
            <w:tcW w:w="1270" w:type="dxa"/>
            <w:vAlign w:val="center"/>
          </w:tcPr>
          <w:p w14:paraId="7C7AF6FA" w14:textId="77777777" w:rsidR="00B04291" w:rsidRPr="00406EC3" w:rsidRDefault="00B04291" w:rsidP="00CF22B5">
            <w:pPr>
              <w:spacing w:before="60" w:after="6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Strongly burdened</w:t>
            </w:r>
          </w:p>
        </w:tc>
        <w:tc>
          <w:tcPr>
            <w:tcW w:w="1270" w:type="dxa"/>
            <w:vAlign w:val="center"/>
          </w:tcPr>
          <w:p w14:paraId="1461C91D" w14:textId="77777777" w:rsidR="00B04291" w:rsidRPr="00406EC3" w:rsidRDefault="00B04291" w:rsidP="00CF22B5">
            <w:pPr>
              <w:spacing w:before="60" w:after="60" w:line="24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Does not apply to me</w:t>
            </w:r>
          </w:p>
        </w:tc>
      </w:tr>
      <w:tr w:rsidR="00B04291" w:rsidRPr="00406EC3" w14:paraId="28ABAC21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shd w:val="clear" w:color="auto" w:fill="EDEDED"/>
            <w:vAlign w:val="center"/>
          </w:tcPr>
          <w:p w14:paraId="20A877F9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47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Uncertainty about duration and risks of the coronavirus pandemic</w:t>
            </w:r>
          </w:p>
        </w:tc>
        <w:tc>
          <w:tcPr>
            <w:tcW w:w="1269" w:type="dxa"/>
            <w:shd w:val="clear" w:color="auto" w:fill="EDEDED"/>
          </w:tcPr>
          <w:p w14:paraId="7A0F447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36C2DEE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638224" wp14:editId="05848FC6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7CE6A8" id="Rectangle 21" o:spid="_x0000_s1026" style="position:absolute;margin-left:22pt;margin-top:.4pt;width:15pt;height:15.7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VWSufwIAABQ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</w:p>
          <w:p w14:paraId="6CEF056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  <w:shd w:val="clear" w:color="auto" w:fill="EDEDED"/>
          </w:tcPr>
          <w:p w14:paraId="28B05D4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10F71A4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8C5999" wp14:editId="2856250A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1F48CE" id="Rectangle 21" o:spid="_x0000_s1026" style="position:absolute;margin-left:21.05pt;margin-top:1.15pt;width:15pt;height:15.7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MTE2fwIAABQ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72B7D31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  <w:shd w:val="clear" w:color="auto" w:fill="EDEDED"/>
          </w:tcPr>
          <w:p w14:paraId="1129BCC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093CB4C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BD7BE0A" wp14:editId="6EA22B1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CFFD26" id="Rectangle 21" o:spid="_x0000_s1026" style="position:absolute;margin-left:20.85pt;margin-top:1.65pt;width:1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vRQfgIAABQ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78F0FC6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  <w:shd w:val="clear" w:color="auto" w:fill="EDEDED"/>
          </w:tcPr>
          <w:p w14:paraId="500F024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6AD682E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E5C3107" wp14:editId="11D1B662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FEB41D" id="Rectangle 21" o:spid="_x0000_s1026" style="position:absolute;margin-left:20.85pt;margin-top:.4pt;width:15pt;height:15.7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qHIfgIAABQ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</w:p>
          <w:p w14:paraId="4268CB7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  <w:shd w:val="clear" w:color="auto" w:fill="EDEDED"/>
          </w:tcPr>
          <w:p w14:paraId="495224F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6F5FF86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54E831A" wp14:editId="20084A73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ACF7FD" id="Rectangle 21" o:spid="_x0000_s1026" style="position:absolute;margin-left:20.85pt;margin-top:.4pt;width:1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FhpM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5RYaTH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4FCA8DB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037E1E90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5CF7311F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Poor information from the government</w:t>
            </w:r>
          </w:p>
        </w:tc>
        <w:tc>
          <w:tcPr>
            <w:tcW w:w="1269" w:type="dxa"/>
          </w:tcPr>
          <w:p w14:paraId="122468E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19D8217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91CD49F" wp14:editId="6215D677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97E6C6" id="Rectangle 21" o:spid="_x0000_s1026" style="position:absolute;margin-left:22pt;margin-top:.4pt;width:15pt;height:15.7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ck/U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</w:p>
          <w:p w14:paraId="1388554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03D55F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7C17F39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AD1730F" wp14:editId="503812DD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01D700" id="Rectangle 21" o:spid="_x0000_s1026" style="position:absolute;margin-left:21.05pt;margin-top:1.15pt;width:15pt;height:15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2cGn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/tnBp4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DE9DD3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4FD8B20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47331DC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238916A" wp14:editId="1F2F3CEB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1AC7AA" id="Rectangle 21" o:spid="_x0000_s1026" style="position:absolute;margin-left:20.85pt;margin-top:1.65pt;width:15pt;height:15.7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vZQ/gA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FO9lD+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0F09FD3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D44CB8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233FCC2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240B9B1" wp14:editId="3820AF97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244CC6" id="Rectangle 21" o:spid="_x0000_s1026" style="position:absolute;margin-left:20.85pt;margin-top:.4pt;width:15pt;height:15.7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jtxA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ko7cQH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61871E0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1796C43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0DF1254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8FD0A19" wp14:editId="7E793D8A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D2753D" id="Rectangle 21" o:spid="_x0000_s1026" style="position:absolute;margin-left:20.85pt;margin-top:.4pt;width:15pt;height:15.7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6onY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Rgj&#13;&#10;RVro0SeoGlE7ydEoCwXqjCsg7sk82kDRmQdNvzqk9KqBML60VncNJwzSivHJzYZgONiKtt17zQCe&#13;&#10;7L2OtTrWtg2AUAV0jC15vrSEHz2i8DObpeMUGkfBBf1OR+OQUUKK82ZjnX/LdYvCosQWco/g5PDg&#13;&#10;fB96DglnKb0RUsauS4W6Es/GABlpaSlYcEbD7rYradGBBN3E53Suuw4LyBVxTR8XXb2iWuFB1lK0&#13;&#10;JZ5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D/qidi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72FE55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35CF53C7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186739C8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 xml:space="preserve">Poor crisis management of the government </w:t>
            </w:r>
          </w:p>
        </w:tc>
        <w:tc>
          <w:tcPr>
            <w:tcW w:w="1269" w:type="dxa"/>
          </w:tcPr>
          <w:p w14:paraId="4B205B5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335DD0F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C3ADCE2" wp14:editId="4938866B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8A9329" id="Rectangle 21" o:spid="_x0000_s1026" style="position:absolute;margin-left:22pt;margin-top:.4pt;width:15pt;height:15.75pt;z-index:251671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ZizRfwIAABQ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</w:p>
          <w:p w14:paraId="312710F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42C391A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3B7820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889992E" wp14:editId="71C6392C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B42635" id="Rectangle 21" o:spid="_x0000_s1026" style="position:absolute;margin-left:21.05pt;margin-top:1.15pt;width:15pt;height:15.75pt;z-index:251669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QQer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QQj&#13;&#10;RVro0SeoGlE7ydEoCwXqjCsg7sk82kDRmQdNvzqk9KqBML60VncNJwzSivHJzYZgONiKtt17zQCe&#13;&#10;7L2OtTrWtg2AUAV0jC15vrSEHz2i8DObpeMUGkfBBf1OR+OQUUKK82ZjnX/LdYvCosQWco/g5PDg&#13;&#10;fB96DglnKb0RUsauS4W6Es/GABlpaSlYcEbD7rYradGBBN3E53Suuw4LyBVxTR8XXb2iWuFB1lK0&#13;&#10;JZ5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iUEHq4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1204B9B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5A5458A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70DAA01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C8C476A" wp14:editId="0C9CA63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8A1595" id="Rectangle 21" o:spid="_x0000_s1026" style="position:absolute;margin-left:20.85pt;margin-top:1.65pt;width:15pt;height:15.75pt;z-index:251672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JVIz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CQlUjO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0E3D6C6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657371D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18E2620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0A17DB8" wp14:editId="7E60F1B4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F3C0F2" id="Rectangle 21" o:spid="_x0000_s1026" style="position:absolute;margin-left:20.85pt;margin-top:.4pt;width:15pt;height:15.75pt;z-index:251670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JpdV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CyaXVX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FD8619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6B25BC8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21BE172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8257BF3" wp14:editId="0111195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14DA3D1" id="Rectangle 21" o:spid="_x0000_s1026" style="position:absolute;margin-left:20.85pt;margin-top:.4pt;width:15pt;height:15.75pt;z-index:251673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sLN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Qwj&#13;&#10;RVro0SeoGlE7ydEoCwXqjCsg7sk82kDRmQdNvzqk9KqBML60VncNJwzSivHJzYZgONiKtt17zQCe&#13;&#10;7L2OtTrWtg2AUAV0jC15vrSEHz2i8DObpeMUGkfBBf1OR+OQUUKK82ZjnX/LdYvCosQWco/g5PDg&#13;&#10;fB96DglnKb0RUsauS4W6Es/GABlpaSlYcEbD7rYradGBBN3E53Suuw4LyBVxTR8XXb2iWuFB1lK0&#13;&#10;JZ5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KZCws2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148B0F1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28196838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6DCDD261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 xml:space="preserve">Restricted access to goods, e.g., food, water, clothing  </w:t>
            </w:r>
          </w:p>
        </w:tc>
        <w:tc>
          <w:tcPr>
            <w:tcW w:w="1269" w:type="dxa"/>
          </w:tcPr>
          <w:p w14:paraId="0C0CD25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62ED49A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805959E" wp14:editId="594989AB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75F8C8" id="Rectangle 21" o:spid="_x0000_s1026" style="position:absolute;margin-left:22pt;margin-top:.4pt;width:15pt;height:15.75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Wuo+9o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442FC93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847F1C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7B12C66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5333E18" wp14:editId="49E2267D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2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50841" id="Rectangle 21" o:spid="_x0000_s1026" style="position:absolute;margin-left:21.05pt;margin-top:1.15pt;width:15pt;height:15.75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QbCF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7EGwhY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1A52C50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745D3C0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7D522B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3EB6859" wp14:editId="790ED72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2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E9CE4E" id="Rectangle 21" o:spid="_x0000_s1026" style="position:absolute;margin-left:20.85pt;margin-top:1.65pt;width:15pt;height:15.75pt;z-index:251677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BBJeUd&#13;&#10;gQIAABU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06A1099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6AF8BFA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63DDBB3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95FDAB0" wp14:editId="7D5579B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30C831" id="Rectangle 21" o:spid="_x0000_s1026" style="position:absolute;margin-left:20.85pt;margin-top:.4pt;width:15pt;height:15.75pt;z-index:251675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Fq1i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IAWrWK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4C65154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5CEF651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67062B0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32B2AE9" wp14:editId="3A1A06C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084574" id="Rectangle 21" o:spid="_x0000_s1026" style="position:absolute;margin-left:20.85pt;margin-top:.4pt;width:15pt;height:15.75pt;z-index:251678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cvj6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j8YY&#13;&#10;KdJCjz5B1YjaSY5GWShQZ1wBcU/m0QaKzjxo+tUhpVcNhPGltbprOGGQVoxPbjYEw8FWtO3eawbw&#13;&#10;ZO91rNWxtm0AhCqgY2zJ86Ul/OgRhZ/ZLB2n0DgKLuh3CllC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C1y+Pq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2AE69B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16E37DB1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71BFF9BE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access to regular health care or medication</w:t>
            </w:r>
          </w:p>
        </w:tc>
        <w:tc>
          <w:tcPr>
            <w:tcW w:w="1269" w:type="dxa"/>
          </w:tcPr>
          <w:p w14:paraId="6CDCE03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709270E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3831434" wp14:editId="26AAD7CC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A5B5D3" id="Rectangle 21" o:spid="_x0000_s1026" style="position:absolute;margin-left:22pt;margin-top:.4pt;width:15pt;height:15.75pt;z-index:251681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m9l2iY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D0310E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39AD7CC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4F9819C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03257CD6" wp14:editId="5032DB68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2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057DB7" id="Rectangle 21" o:spid="_x0000_s1026" style="position:absolute;margin-left:21.05pt;margin-top:1.15pt;width:15pt;height:15.75pt;z-index:251679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Da9IxGB&#13;&#10;AgAAFQ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1922F34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6CDC369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572767D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A18116E" wp14:editId="186181FA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2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5961B9" id="Rectangle 21" o:spid="_x0000_s1026" style="position:absolute;margin-left:20.85pt;margin-top:1.65pt;width:15pt;height:15.75pt;z-index:251682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vuZ3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Bm+5ne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1DC6ADD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6A08070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103071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6FC42591" wp14:editId="52E20C0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82362F" id="Rectangle 21" o:spid="_x0000_s1026" style="position:absolute;margin-left:20.85pt;margin-top:.4pt;width:15pt;height:15.75pt;z-index:251680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2rPv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LTas++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C33CBE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6A215E5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1D2DF7B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4F47F86" wp14:editId="72CD11BE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3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D41588" id="Rectangle 21" o:spid="_x0000_s1026" style="position:absolute;margin-left:20.85pt;margin-top:.4pt;width:15pt;height:15.75pt;z-index:251683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BJTGgA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MYElMa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078510D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74BFEAAD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3059BFA0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Insufficient capacity of the health care system for seriously ill people</w:t>
            </w:r>
          </w:p>
        </w:tc>
        <w:tc>
          <w:tcPr>
            <w:tcW w:w="1269" w:type="dxa"/>
          </w:tcPr>
          <w:p w14:paraId="7E192C2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26C0860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02E8C9A" wp14:editId="54D4BD0C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3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F949AF" id="Rectangle 21" o:spid="_x0000_s1026" style="position:absolute;margin-left:22pt;margin-top:.4pt;width:15pt;height:15.75pt;z-index:25168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MFegQ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42E27FB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0649E8F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5C7B3DF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0654BAE" wp14:editId="49150F47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3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5F1038" id="Rectangle 21" o:spid="_x0000_s1026" style="position:absolute;margin-left:21.05pt;margin-top:1.15pt;width:15pt;height:15.75pt;z-index:2516848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N3LTy2B&#13;&#10;AgAAFQ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7F06398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CDAAED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5C7329A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47F7F20F" wp14:editId="0E0DF47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3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A666729" id="Rectangle 21" o:spid="_x0000_s1026" style="position:absolute;margin-left:20.85pt;margin-top:1.65pt;width:15pt;height:15.75pt;z-index:2516879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Bwrxq1&#13;&#10;gQIAABU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4910DB0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26B0929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EF3560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867D929" wp14:editId="5302DDA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3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513B77" id="Rectangle 21" o:spid="_x0000_s1026" style="position:absolute;margin-left:20.85pt;margin-top:.4pt;width:15pt;height:15.75pt;z-index:2516858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nFLKgQ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CxnFLK&#13;&#10;gQIAABU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38395CA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BA57A3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664F801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FFD13E6" wp14:editId="1AF1310E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3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4A551E" id="Rectangle 21" o:spid="_x0000_s1026" style="position:absolute;margin-left:20.85pt;margin-top:.4pt;width:15pt;height:15.75pt;z-index:2516889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+AdSgQ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Ac+AdS&#13;&#10;gQIAABU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12F24EA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32680DF6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19AEDC8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Media coverage of the coronavirus pandemic</w:t>
            </w:r>
          </w:p>
        </w:tc>
        <w:tc>
          <w:tcPr>
            <w:tcW w:w="1269" w:type="dxa"/>
          </w:tcPr>
          <w:p w14:paraId="2FA0B9B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44028EA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1F3990A" wp14:editId="6942DBE3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3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892B3" id="Rectangle 21" o:spid="_x0000_s1026" style="position:absolute;margin-left:22pt;margin-top:.4pt;width:15pt;height:15.75pt;z-index:2516920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31289AB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DC342A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46DFFB8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4FA89B4" wp14:editId="5A8189FE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3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8DA162" id="Rectangle 21" o:spid="_x0000_s1026" style="position:absolute;margin-left:21.05pt;margin-top:1.15pt;width:15pt;height:15.75pt;z-index:2516899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Ac33LmB&#13;&#10;AgAAFQ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19C0FFD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1C23FC3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2B8F1E9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697B9AE" wp14:editId="75BB0AF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3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A8ED56" id="Rectangle 21" o:spid="_x0000_s1026" style="position:absolute;margin-left:20.85pt;margin-top:1.65pt;width:15pt;height:15.75pt;z-index:251693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NBnfgA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Cg0Gd+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2C95A6E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430C52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E08762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23A0C63B" wp14:editId="69E17BE7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3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90E02B" id="Rectangle 21" o:spid="_x0000_s1026" style="position:absolute;margin-left:20.85pt;margin-top:.4pt;width:15pt;height:15.75pt;z-index:2516910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ExHgQ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CFUExH&#13;&#10;gQIAABU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05AABD1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22426C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3FF0152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A5B4F26" wp14:editId="6BF80C7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4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950AB3" id="Rectangle 21" o:spid="_x0000_s1026" style="position:absolute;margin-left:20.85pt;margin-top:.4pt;width:15pt;height:15.75pt;z-index:2516940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vogq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076IKn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78676A5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5BEBE6C5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5CEC553B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Fear of getting infected with the coronavirus</w:t>
            </w:r>
          </w:p>
        </w:tc>
        <w:tc>
          <w:tcPr>
            <w:tcW w:w="1269" w:type="dxa"/>
          </w:tcPr>
          <w:p w14:paraId="718EA17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07D5DED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6022843" wp14:editId="3BCF6AAE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4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9D5D4D4" id="Rectangle 21" o:spid="_x0000_s1026" style="position:absolute;margin-left:22pt;margin-top:.4pt;width:15pt;height:15.75pt;z-index:2516971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2t2y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ftrdso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2D30BB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65753FF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5E2515A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1F3C74F9" wp14:editId="6D602D2D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4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14DE210" id="Rectangle 21" o:spid="_x0000_s1026" style="position:absolute;margin-left:21.05pt;margin-top:1.15pt;width:15pt;height:15.75pt;z-index:2516951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cVPB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yHFTwY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4FBC260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000B67C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509A297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DB20472" wp14:editId="51614EDF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4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FD1035" id="Rectangle 21" o:spid="_x0000_s1026" style="position:absolute;margin-left:20.85pt;margin-top:1.65pt;width:15pt;height:15.75pt;z-index:251698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QZZgQ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BlFQZZ&#13;&#10;gQIAABU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4534CB9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15722FE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8A55E0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D1BA977" wp14:editId="4940F5A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4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CD10D2" id="Rectangle 21" o:spid="_x0000_s1026" style="position:absolute;margin-left:20.85pt;margin-top:.4pt;width:15pt;height:15.75pt;z-index:2516961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Jk4m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KQmTia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B16197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79DB2CD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6854FD3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C1CBCB7" wp14:editId="5580A96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4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F78D64" id="Rectangle 21" o:spid="_x0000_s1026" style="position:absolute;margin-left:20.85pt;margin-top:.4pt;width:15pt;height:15.75pt;z-index:2516992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Qhu+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2OM&#13;&#10;FGmhR5+gakTtJEejLBSoM66AuCfzaANFZx40/eqQ0qsGwvjSWt01nDBIK8YnNxuC4WAr2nbvNQN4&#13;&#10;svc61upY2zYAQhXQMbbk+dISfvSIws9slo5TaBwFF/Q7HY1D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AlCG76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1F8211A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64D4011A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400E8C4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My own infection with the coronavirus</w:t>
            </w:r>
          </w:p>
        </w:tc>
        <w:tc>
          <w:tcPr>
            <w:tcW w:w="1269" w:type="dxa"/>
          </w:tcPr>
          <w:p w14:paraId="31EE487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1D5F165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43EF7DA1" wp14:editId="55B35F94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4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E6C106" id="Rectangle 21" o:spid="_x0000_s1026" style="position:absolute;margin-left:22pt;margin-top:.4pt;width:15pt;height:15.75pt;z-index:251702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6ZXN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xOM&#13;&#10;FGmhR5+gakTtJEejLBSoM66AuCfzaANFZx40/eqQ0qsGwvjSWt01nDBIK8YnNxuC4WAr2nbvNQN4&#13;&#10;svc61upY2zYAQhXQMbbk+dISfvSIws9slo5TaBwFF/Q7HY1D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v+mVzY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63E7B20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4AA6CFB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7C7BEA1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D66A5A7" wp14:editId="45EDDF4B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4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A1E60D" id="Rectangle 21" o:spid="_x0000_s1026" style="position:absolute;margin-left:21.05pt;margin-top:1.15pt;width:15pt;height:15.75pt;z-index:251700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jcBV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Eo3AVY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8D02DD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57ADDC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759B0B3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519C221A" wp14:editId="6DD521D3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4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978D79" id="Rectangle 21" o:spid="_x0000_s1026" style="position:absolute;margin-left:20.85pt;margin-top:1.65pt;width:15pt;height:15.75pt;z-index:2517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jgUz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9Ap&#13;&#10;RVro0SeoGlE7ydEoCwXqjCsg7sk82kDRmQdNvzqk9KqBML60VncNJwzSivHJzYZgONiKtt17zQCe&#13;&#10;7L2OtTrWtg2AUAV0jC15vrSEHz2i8DObpeMUGkfBBf1OR+OQUUKK82ZjnX/LdYvCosQWco/g5PDg&#13;&#10;fB96DglnKb0RUsauS4W6Es/GABlpaSlYcEbD7rYradGBBN3E53Suuw4LyBVxTR8XXb2iWuFB1lK0&#13;&#10;JZ5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D2OBTO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580AE4D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34FB246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21AFE0F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47F8873" wp14:editId="4BA273BA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4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348D08" id="Rectangle 21" o:spid="_x0000_s1026" style="position:absolute;margin-left:20.85pt;margin-top:.4pt;width:15pt;height:15.75pt;z-index:251701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6lCr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5zOM&#13;&#10;FGmhR5+gakTtJEejLBSoM66AuCfzaANFZx40/eqQ0qsGwvjSWt01nDBIK8YnNxuC4WAr2nbvNQN4&#13;&#10;svc61upY2zYAQhXQMbbk+dISfvSIws9slo5TaBwFF/Q7HY1D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JDqUKu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355B53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3A15471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5D54DDA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323E7924" wp14:editId="21BA3A5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5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0FBF81" id="Rectangle 21" o:spid="_x0000_s1026" style="position:absolute;margin-left:20.85pt;margin-top:.4pt;width:15pt;height:15.75pt;z-index:251704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NHeC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j6E8&#13;&#10;irTQo09QNaJ2kqNRFgrUGVdA3JN5tIGiMw+afnVI6VUDYXxpre4aThikFeOTmw3BcLAVbbv3mgE8&#13;&#10;2Xsda3WsbRsAoQroGFvyfGkJP3pE4Wc2S8cpZEbBBf1OR+OQUUKK82ZjnX/LdYvCosQWco/g5PDg&#13;&#10;fB96DglnKb0RUsauS4W6Es/GABlpaSlYcEbD7rYradGBBN3E53Suuw4LyBVxTR8XXb2iWuFB1lK0&#13;&#10;JZ5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OI0d4K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1BC80E2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6B62C473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343B23DA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Fear of infecting others with the coronavirus</w:t>
            </w:r>
          </w:p>
        </w:tc>
        <w:tc>
          <w:tcPr>
            <w:tcW w:w="1269" w:type="dxa"/>
          </w:tcPr>
          <w:p w14:paraId="5BDB412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055E6E2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05DC4ED" wp14:editId="285861FC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5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B60A20" id="Rectangle 21" o:spid="_x0000_s1026" style="position:absolute;margin-left:22pt;margin-top:.4pt;width:15pt;height:15.75pt;z-index:2517073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UCIa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jzOM&#13;&#10;FGmhR5+gakTtJEejLBSoM66AuCfzaANFZx40/eqQ0qsGwvjSWt01nDBIK8YnNxuC4WAr2nbvNQN4&#13;&#10;svc61upY2zYAQhXQMbbk+dISfvSIws9slo5TaBwFF/Q7HY1D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T1AiGo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12B4758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300CBD9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73D1262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1B3C8A1" wp14:editId="4924A6AC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5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B5FB5C" id="Rectangle 21" o:spid="_x0000_s1026" style="position:absolute;margin-left:21.05pt;margin-top:1.15pt;width:15pt;height:15.75pt;z-index:251705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+6xp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+fusaY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9B0EAF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53333FC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70228FA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E1AFAB0" wp14:editId="0C10027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5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54CACD" id="Rectangle 21" o:spid="_x0000_s1026" style="position:absolute;margin-left:20.85pt;margin-top:1.65pt;width:15pt;height:15.75pt;z-index:251708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/nxgQ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BUn/nx&#13;&#10;gQIAABU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78EDFC1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5CEDEDE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2ECBA8A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D3C3300" wp14:editId="697D6CA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5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834C17" id="Rectangle 21" o:spid="_x0000_s1026" style="position:absolute;margin-left:20.85pt;margin-top:.4pt;width:15pt;height:15.75pt;z-index:2517063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rLGO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j3OM&#13;&#10;FGmhR5+gakTtJEejLBSoM66AuCfzaANFZx40/eqQ0qsGwvjSWt01nDBIK8YnNxuC4WAr2nbvNQN4&#13;&#10;svc61upY2zYAQhXQMbbk+dISfvSIws9slo5TaBwFF/Q7HY1D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JWssY6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61104C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65F1FDE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0FA70B3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BBF1559" wp14:editId="3CA2AB6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5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8537F6" id="Rectangle 21" o:spid="_x0000_s1026" style="position:absolute;margin-left:20.85pt;margin-top:.4pt;width:15pt;height:15.75pt;z-index:2517094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DjI5Ba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16663DE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517EAF99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47176CAF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Fear that loved ones get infected with the coronavirus</w:t>
            </w:r>
          </w:p>
        </w:tc>
        <w:tc>
          <w:tcPr>
            <w:tcW w:w="1269" w:type="dxa"/>
          </w:tcPr>
          <w:p w14:paraId="68B1479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741574A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79697D6" wp14:editId="774BCB86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6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C065B" id="Rectangle 21" o:spid="_x0000_s1026" style="position:absolute;margin-left:22pt;margin-top:.4pt;width:15pt;height:15.75pt;z-index:2517125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+xtH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nPsbR4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7628247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D0C03A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50F52BC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1CBCB44" wp14:editId="7241C5A5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6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4C3DAF" id="Rectangle 21" o:spid="_x0000_s1026" style="position:absolute;margin-left:21.05pt;margin-top:1.15pt;width:15pt;height:15.75pt;z-index:251710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MZ9O34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689E6DB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0E3738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50D2B88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04831E4" wp14:editId="4CAEE7D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6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14827E" id="Rectangle 21" o:spid="_x0000_s1026" style="position:absolute;margin-left:20.85pt;margin-top:1.65pt;width:15pt;height:15.75pt;z-index:25171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Iu5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B6ci7m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3EFF359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5FB7D46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2A5D02A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6D013883" wp14:editId="62E1DAC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6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394472" id="Rectangle 21" o:spid="_x0000_s1026" style="position:absolute;margin-left:20.85pt;margin-top:.4pt;width:15pt;height:15.75pt;z-index:251711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+N4h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LP43iG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4D3BD58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B7C58F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3C6EC8C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0D92A80A" wp14:editId="4E452D6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7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897DAB" id="Rectangle 21" o:spid="_x0000_s1026" style="position:absolute;margin-left:20.85pt;margin-top:.4pt;width:15pt;height:15.75pt;z-index:251714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vkI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MEm+Qi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0119AFE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1D878E83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42369A3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Infection of loved ones with the coronavirus</w:t>
            </w:r>
          </w:p>
        </w:tc>
        <w:tc>
          <w:tcPr>
            <w:tcW w:w="1269" w:type="dxa"/>
          </w:tcPr>
          <w:p w14:paraId="5D98441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357A0BB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4EEB6A82" wp14:editId="3861EFDE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7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F6961C" id="Rectangle 21" o:spid="_x0000_s1026" style="position:absolute;margin-left:22pt;margin-top:.4pt;width:15pt;height:15.75pt;z-index: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bEKskI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261F422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18394BC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91DC07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203BEE0B" wp14:editId="3627E008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7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4561E5" id="Rectangle 21" o:spid="_x0000_s1026" style="position:absolute;margin-left:21.05pt;margin-top:1.15pt;width:15pt;height:15.75pt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NrpIuOB&#13;&#10;AgAAFQ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56CF8D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3092E34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0E26548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2CA6A0D" wp14:editId="1A5331B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7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63BB6E" id="Rectangle 21" o:spid="_x0000_s1026" style="position:absolute;margin-left:20.85pt;margin-top:1.65pt;width:15pt;height:15.75pt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B3jXd7&#13;&#10;gQIAABU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6F8616F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62CAE1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7B20966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04A70DC7" wp14:editId="17C84C0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7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189305" id="Rectangle 21" o:spid="_x0000_s1026" style="position:absolute;margin-left:20.85pt;margin-top:.4pt;width:15pt;height:15.75pt;z-index: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vj8E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La+PwS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2C35ED2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2BD7591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7F82A1F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A19A658" wp14:editId="450F7D32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7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A3DBEB" id="Rectangle 21" o:spid="_x0000_s1026" style="position:absolute;margin-left:20.85pt;margin-top:.4pt;width:15pt;height:15.75pt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2mqc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Bvaapy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18CB1A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68DD5087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7472F853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Death of a loved one due to the coronavirus infection</w:t>
            </w:r>
          </w:p>
        </w:tc>
        <w:tc>
          <w:tcPr>
            <w:tcW w:w="1269" w:type="dxa"/>
          </w:tcPr>
          <w:p w14:paraId="79AD85F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10F8E0F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7E42D17C" wp14:editId="646B7895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7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0C8789" id="Rectangle 21" o:spid="_x0000_s1026" style="position:absolute;margin-left:22pt;margin-top:.4pt;width:15pt;height:15.75pt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rXHk74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6DA6EC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4D840A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27350C4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09FDD3C2" wp14:editId="69B174F8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7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13000A" id="Rectangle 21" o:spid="_x0000_s1026" style="position:absolute;margin-left:21.05pt;margin-top:1.15pt;width:15pt;height:15.75pt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ABWxd4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924CFE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54483E5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728C414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57E13079" wp14:editId="750D7EC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7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685C06" id="Rectangle 21" o:spid="_x0000_s1026" style="position:absolute;margin-left:20.85pt;margin-top:1.65pt;width:15pt;height:15.75pt;z-index:2517237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FnQR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C8WdBG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09B1516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728CCC2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1E802DE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21C48210" wp14:editId="0ABE727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7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B5136F" id="Rectangle 21" o:spid="_x0000_s1026" style="position:absolute;margin-left:20.85pt;margin-top:.4pt;width:15pt;height:15.75pt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iGJ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IJyIYm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366D28E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14C795D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47CC241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4739D9C1" wp14:editId="1163A67F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8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7DB00E" id="Rectangle 21" o:spid="_x0000_s1026" style="position:absolute;margin-left:20.85pt;margin-top:.4pt;width:15pt;height:15.75pt;z-index:2517248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m95Oo3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7D92193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21C7FEC8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D674242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everyday activity (e.g., shopping)</w:t>
            </w:r>
          </w:p>
        </w:tc>
        <w:tc>
          <w:tcPr>
            <w:tcW w:w="1269" w:type="dxa"/>
          </w:tcPr>
          <w:p w14:paraId="4D65911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4C7B817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6F70066" wp14:editId="3CD70D9D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8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5775135" id="Rectangle 21" o:spid="_x0000_s1026" style="position:absolute;margin-left:22pt;margin-top:.4pt;width:15pt;height:15.75pt;z-index:2517278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uhs7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</w:p>
          <w:p w14:paraId="3922538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4EA21D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5521858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1322198" wp14:editId="1B3F8ABB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8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DD436E" id="Rectangle 21" o:spid="_x0000_s1026" style="position:absolute;margin-left:21.05pt;margin-top:1.15pt;width:15pt;height:15.75pt;z-index:2517258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ZVIgAIAABU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gBGVSI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020D7F0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5ACE7B8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E665B1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FB9D87C" wp14:editId="47B301DC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8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FEEF1" id="Rectangle 21" o:spid="_x0000_s1026" style="position:absolute;margin-left:20.85pt;margin-top:1.65pt;width:15pt;height:15.75pt;z-index:251728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dcDQgAIAABU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C11wNCA&#13;&#10;AgAAFQ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77C158C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4F7862F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879D4C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95B35A8" wp14:editId="7B26349C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8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325817" id="Rectangle 21" o:spid="_x0000_s1026" style="position:absolute;margin-left:20.85pt;margin-top:.4pt;width:15pt;height:15.75pt;z-index:2517268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oiv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7EaIr3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54E4CCD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6892C87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62225DB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03BD48ED" wp14:editId="0FA35024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8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1FDAC4" id="Rectangle 21" o:spid="_x0000_s1026" style="position:absolute;margin-left:20.85pt;margin-top:.4pt;width:15pt;height:15.75pt;z-index:251729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t03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8cY&#13;&#10;KdJCjz5B1YjaSY5GWShQZ1wBcU/m0QaKzjxo+tUhpVcNhPGltbprOGGQVoxPbjYEw8FWtO3eawbw&#13;&#10;ZO91rNWxtm0AhCqgY2zJ86Ul/OgRhZ/ZLB2n0DgKLuh3OhqHjBJSnDcb6/xbrlsUFiW2kHsEJ4cH&#13;&#10;5/vQc0g4S+mNkDJ2XSrUlXg2BshIS0vBgjMadrddSYsOJOgmPqdz3XVYQK6Ia/q46OoV1QoPspai&#13;&#10;hbp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EEi3Te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B7139E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7B008A84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108615A7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lastRenderedPageBreak/>
              <w:t>Restricted leisure activity (e.g., restaurant visit)</w:t>
            </w:r>
          </w:p>
        </w:tc>
        <w:tc>
          <w:tcPr>
            <w:tcW w:w="1269" w:type="dxa"/>
          </w:tcPr>
          <w:p w14:paraId="02F956B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3280D3B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074636B8" wp14:editId="2BADE8D1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8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DE3CFC" id="Rectangle 21" o:spid="_x0000_s1026" style="position:absolute;margin-left:22pt;margin-top:.4pt;width:15pt;height:15.75pt;z-index:2517329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iVNE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ycY&#13;&#10;KdJCjz5B1YjaSY5GWShQZ1wBcU/m0QaKzjxo+tUhpVcNhPGltbprOGGQVoxPbjYEw8FWtO3eawbw&#13;&#10;ZO91rNWxtm0AhCqgY2zJ86Ul/OgRhZ/ZLB2n0DgKLuh3OhqHjBJSnDcb6/xbrlsUFiW2kHsEJ4cH&#13;&#10;5/vQc0g4S+mNkDJ2XSrUlXg2BshIS0vBgjMadrddSYsOJOgmPqdz3XVYQK6Ia/q46OoV1QoPspai&#13;&#10;hbp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94lTRIAC&#13;&#10;AAAV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1348066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4D29865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4D14706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49C967B3" wp14:editId="4E9C2CB2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8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4DF99D" id="Rectangle 21" o:spid="_x0000_s1026" style="position:absolute;margin-left:21.05pt;margin-top:1.15pt;width:15pt;height:15.75pt;z-index:251730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7Qbc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Wu0G3IAC&#13;&#10;AAAV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242A133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7D2FE3F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14A7E4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86B8D5E" wp14:editId="311B2DC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8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731D7A" id="Rectangle 21" o:spid="_x0000_s1026" style="position:absolute;margin-left:20.85pt;margin-top:1.65pt;width:15pt;height:15.75pt;z-index:251734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7sO6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11DA94E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98F1D1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25CA80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AB83B4D" wp14:editId="08C7FD8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8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CFF9C1" id="Rectangle 21" o:spid="_x0000_s1026" style="position:absolute;margin-left:20.85pt;margin-top:.4pt;width:15pt;height:15.75pt;z-index:251731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ipYigA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NiKliKA&#13;&#10;AgAAFQ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47A784E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0A2D37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0197102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B55BD97" wp14:editId="235747B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9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BC28CF" id="Rectangle 21" o:spid="_x0000_s1026" style="position:absolute;margin-left:20.85pt;margin-top:.4pt;width:15pt;height:15.75pt;z-index:2517350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VLEL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qlSxC3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1B53DAE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3C294640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5ECED1EA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private traveling</w:t>
            </w:r>
          </w:p>
        </w:tc>
        <w:tc>
          <w:tcPr>
            <w:tcW w:w="1269" w:type="dxa"/>
          </w:tcPr>
          <w:p w14:paraId="3F57EC1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2B088E9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667D721" wp14:editId="38B4F30B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9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11EDD4D" id="Rectangle 21" o:spid="_x0000_s1026" style="position:absolute;margin-left:22pt;margin-top:.4pt;width:15pt;height:15.75pt;z-index:2517381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A6zs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</w:p>
          <w:p w14:paraId="0252E9B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41DD919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C26FB7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0DCAF9C" wp14:editId="7D49B980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9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ED1A0E" id="Rectangle 21" o:spid="_x0000_s1026" style="position:absolute;margin-left:21.05pt;margin-top:1.15pt;width:15pt;height:15.75pt;z-index:2517360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/l0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2E8ACCA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1DD98E8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E3D16C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05E6ECC" wp14:editId="11CD2F0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9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7AEB5D" id="Rectangle 21" o:spid="_x0000_s1026" style="position:absolute;margin-left:20.85pt;margin-top:1.65pt;width:15pt;height:15.75pt;z-index:2517391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ZDwS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489E917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63ED07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32D0C12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0790D0E5" wp14:editId="59AA9604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9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C9A1649" id="Rectangle 21" o:spid="_x0000_s1026" style="position:absolute;margin-left:20.85pt;margin-top:.4pt;width:15pt;height:15.75pt;z-index:2517370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AGmKfwIAABU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6QBpin8C&#13;&#10;AAAV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0D8E86B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2FD26E3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36DA66F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049F378" wp14:editId="300DF82B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0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43E1C3" id="Rectangle 21" o:spid="_x0000_s1026" style="position:absolute;margin-left:20.85pt;margin-top:.4pt;width:15pt;height:15.75pt;z-index:2517401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R+LMfw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XkfizH8C&#13;&#10;AAAW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73AC82F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45243F14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1678DD4B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Social isolation</w:t>
            </w:r>
          </w:p>
        </w:tc>
        <w:tc>
          <w:tcPr>
            <w:tcW w:w="1269" w:type="dxa"/>
          </w:tcPr>
          <w:p w14:paraId="35CE4A2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45FEC38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2F65E98" wp14:editId="6097AE54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1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EF23B9" id="Rectangle 21" o:spid="_x0000_s1026" style="position:absolute;margin-left:22pt;margin-top:.4pt;width:15pt;height:15.75pt;z-index:2517432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mgCD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TbB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A5oAg4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59A10A2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1210809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1E231B8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607C6CD" wp14:editId="63626ABB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1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5677ED" id="Rectangle 21" o:spid="_x0000_s1026" style="position:absolute;margin-left:21.05pt;margin-top:1.15pt;width:15pt;height:15.75pt;z-index:2517411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K7+VRu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43E47DC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FBA5D2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1B93EEB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1A573FB" wp14:editId="535F3B2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1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0BD6B9" id="Rectangle 21" o:spid="_x0000_s1026" style="position:absolute;margin-left:20.85pt;margin-top:1.65pt;width:15pt;height:15.75pt;z-index:2517442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/ZB9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IH9kH2A&#13;&#10;AgAAFg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153ABF8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9D1482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3CC8B71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076E02C5" wp14:editId="226CF5BE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1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5EB794" id="Rectangle 21" o:spid="_x0000_s1026" style="position:absolute;margin-left:20.85pt;margin-top:.4pt;width:15pt;height:15.75pt;z-index:2517422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mcXl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TbD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CyZxeW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B23A69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21BA0D0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79918A7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491C3A03" wp14:editId="5AEA6393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2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69524D" id="Rectangle 21" o:spid="_x0000_s1026" style="position:absolute;margin-left:20.85pt;margin-top:.4pt;width:15pt;height:15.75pt;z-index:2517452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H1VbEa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F79224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36A9255E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1A94BAD5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face-to-face contact with loved ones</w:t>
            </w:r>
          </w:p>
        </w:tc>
        <w:tc>
          <w:tcPr>
            <w:tcW w:w="1269" w:type="dxa"/>
          </w:tcPr>
          <w:p w14:paraId="56D04BA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0FF424E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CFADA1D" wp14:editId="6E8E70F6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2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582F3E" id="Rectangle 21" o:spid="_x0000_s1026" style="position:absolute;margin-left:22pt;margin-top:.4pt;width:15pt;height:15.75pt;z-index:2517483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0DE53o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2439ACA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53A2707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19C17C9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699072E5" wp14:editId="659499D3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2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E9E9DA" id="Rectangle 21" o:spid="_x0000_s1026" style="position:absolute;margin-left:21.05pt;margin-top:1.15pt;width:15pt;height:15.75pt;z-index:2517463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mret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Gaat62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2ED5944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52A574E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08396D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10DE1D4E" wp14:editId="3416F12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2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70344E" id="Rectangle 21" o:spid="_x0000_s1026" style="position:absolute;margin-left:20.85pt;margin-top:1.65pt;width:15pt;height:15.75pt;z-index:2517493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433EA1C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54D129C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773DADD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F2E71BB" wp14:editId="63CE09D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2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9EC34E" id="Rectangle 21" o:spid="_x0000_s1026" style="position:absolute;margin-left:20.85pt;margin-top:.4pt;width:15pt;height:15.75pt;z-index:2517473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zapK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AKzapK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1443AB9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31A6B3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2790E38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25C877F" wp14:editId="62C6FFC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2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CB50BA" id="Rectangle 21" o:spid="_x0000_s1026" style="position:absolute;margin-left:20.85pt;margin-top:.4pt;width:15pt;height:15.75pt;z-index:2517504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f/S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WiM&#13;&#10;kSItNOkTlI2oneRolIUKdcYVEPhkHm3g6MyDpl8dUnrVQBhfWqu7hhMGecX45GZDMBxsRdvuvWYA&#13;&#10;T/Zex2Ida9sGQCgDOsaePF96wo8eUfiZzdJxCp2j4IKGp5Al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Kep/9K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C752F6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511097B7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120B469E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face-to-face contact with others</w:t>
            </w:r>
          </w:p>
        </w:tc>
        <w:tc>
          <w:tcPr>
            <w:tcW w:w="1269" w:type="dxa"/>
          </w:tcPr>
          <w:p w14:paraId="55A0C91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144FE30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74F842F" wp14:editId="108EC177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2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91C70D" id="Rectangle 21" o:spid="_x0000_s1026" style="position:absolute;margin-left:22pt;margin-top:.4pt;width:15pt;height:15.75pt;z-index:2517534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7C4812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289C265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09788C2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4FA0A328" wp14:editId="60A026D2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2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C361AF" id="Rectangle 21" o:spid="_x0000_s1026" style="position:absolute;margin-left:21.05pt;margin-top:1.15pt;width:15pt;height:15.75pt;z-index:251751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LxmJDm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70A5DA9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5BF703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C4142B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AFE38B4" wp14:editId="05D2393F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2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82F6A" id="Rectangle 21" o:spid="_x0000_s1026" style="position:absolute;margin-left:20.85pt;margin-top:1.65pt;width:15pt;height:15.75pt;z-index:251754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eFf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CTZeFf&#13;&#10;gQIAABY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2EA8C0D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1AFBD77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4A84FF3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6CEAD012" wp14:editId="073D267F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2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3A55F2" id="Rectangle 21" o:spid="_x0000_s1026" style="position:absolute;margin-left:20.85pt;margin-top:.4pt;width:15pt;height:15.75pt;z-index:2517524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AbTH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A+AbTH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6B40A44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29EBC8F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558A293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FFA959A" wp14:editId="5B4A0903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3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A9D98B" id="Rectangle 21" o:spid="_x0000_s1026" style="position:absolute;margin-left:20.85pt;margin-top:.4pt;width:15pt;height:15.75pt;z-index:2517555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35Pu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BM35Pu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305BE94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3C680A64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499224C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physical closeness to loved ones</w:t>
            </w:r>
          </w:p>
        </w:tc>
        <w:tc>
          <w:tcPr>
            <w:tcW w:w="1269" w:type="dxa"/>
          </w:tcPr>
          <w:p w14:paraId="01C576C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0F6AA0D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248B0A6" wp14:editId="79ADB41B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3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73A029" id="Rectangle 21" o:spid="_x0000_s1026" style="position:absolute;margin-left:22pt;margin-top:.4pt;width:15pt;height:15.75pt;z-index:251758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u8Z2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08A904D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572B877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3BF7E40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7E36DEA" wp14:editId="0AFC7876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3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772E5E" id="Rectangle 21" o:spid="_x0000_s1026" style="position:absolute;margin-left:21.05pt;margin-top:1.15pt;width:15pt;height:15.75pt;z-index:251756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2FF2A7B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0B182D6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991DAA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12A6012A" wp14:editId="058767E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3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B61149" id="Rectangle 21" o:spid="_x0000_s1026" style="position:absolute;margin-left:20.85pt;margin-top:1.65pt;width:15pt;height:15.75pt;z-index:251759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2B7DE82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1840BFF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07115AB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6A8B805" wp14:editId="01A861C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3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2FDD74" id="Rectangle 21" o:spid="_x0000_s1026" style="position:absolute;margin-left:20.85pt;margin-top:.4pt;width:15pt;height:15.75pt;z-index:251757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R1Xi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A7R1Xi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3FD2259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7BF8655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0354E53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3BBA71F" wp14:editId="410720F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3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AE5E73" id="Rectangle 21" o:spid="_x0000_s1026" style="position:absolute;margin-left:20.85pt;margin-top:.4pt;width:15pt;height:15.75pt;z-index:251760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IwB6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CWIwB6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6AEA5FB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5B7AA54A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7E636D60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stricted housing conditions (little space)</w:t>
            </w:r>
          </w:p>
        </w:tc>
        <w:tc>
          <w:tcPr>
            <w:tcW w:w="1269" w:type="dxa"/>
          </w:tcPr>
          <w:p w14:paraId="4767EDE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791F158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49885465" wp14:editId="0E1A92BE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4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839A7F" id="Rectangle 21" o:spid="_x0000_s1026" style="position:absolute;margin-left:22pt;margin-top:.4pt;width:15pt;height:15.75pt;z-index:251763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MpLl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T7B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NTKS5Y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889CEF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19D6659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5104866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2C7C33A7" wp14:editId="33D66316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4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A820B4" id="Rectangle 21" o:spid="_x0000_s1026" style="position:absolute;margin-left:21.05pt;margin-top:1.15pt;width:15pt;height:15.75pt;z-index:251761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Vsd9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X6H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5A620B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41422F3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231A8BA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2A41F87" wp14:editId="2D5A646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4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2D0D3B" id="Rectangle 21" o:spid="_x0000_s1026" style="position:absolute;margin-left:20.85pt;margin-top:1.65pt;width:15pt;height:15.75pt;z-index:251764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VQIb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LdVAhuA&#13;&#10;AgAAFg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4C6B64D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4F09A07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3F5EE7A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FCA552C" wp14:editId="10327B1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4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88BAAA" id="Rectangle 21" o:spid="_x0000_s1026" style="position:absolute;margin-left:20.85pt;margin-top:.4pt;width:15pt;height:15.75pt;z-index:251762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MVeD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XT7D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BoxV4O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36EAB2E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64DD7C8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1FFF9E5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BA7D4DF" wp14:editId="709E7AD3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432876" id="Rectangle 21" o:spid="_x0000_s1026" style="position:absolute;margin-left:20.85pt;margin-top:.4pt;width:15pt;height:15.75pt;z-index:251765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73Cq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GjvcKq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2C69374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6D248988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B23E373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Loss of childcare</w:t>
            </w:r>
          </w:p>
        </w:tc>
        <w:tc>
          <w:tcPr>
            <w:tcW w:w="1269" w:type="dxa"/>
          </w:tcPr>
          <w:p w14:paraId="7AD964E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0100DF9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0ADAEEC3" wp14:editId="0C0656EE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4279BE2" id="Rectangle 21" o:spid="_x0000_s1026" style="position:absolute;margin-left:22pt;margin-top:.4pt;width:15pt;height:15.75pt;z-index:251768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iyUy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TjD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xYslMo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198F60E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2C845F3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D45D79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6A41A2C1" wp14:editId="730DAC17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5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171386" id="Rectangle 21" o:spid="_x0000_s1026" style="position:absolute;margin-left:21.05pt;margin-top:1.15pt;width:15pt;height:15.75pt;z-index:251766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IKtB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HMgq0G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2B6DE30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31AAD01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00FCFE3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6E8FD05C" wp14:editId="1E3949BE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5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A602F47" id="Rectangle 21" o:spid="_x0000_s1026" style="position:absolute;margin-left:20.85pt;margin-top:1.65pt;width:15pt;height:15.75pt;z-index:2517698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RP7Z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DeRP7Z&#13;&#10;gQIAABY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04B01B0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7309C01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581B5B4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6CEBC4B" wp14:editId="141A3A8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8AB64F" id="Rectangle 21" o:spid="_x0000_s1026" style="position:absolute;margin-left:20.85pt;margin-top:.4pt;width:15pt;height:15.75pt;z-index:251767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d7am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TjH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B93tqa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2C89857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32D100F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171DDC9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4D44FAA1" wp14:editId="6A4FD04C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F35A1D" id="Rectangle 21" o:spid="_x0000_s1026" style="position:absolute;margin-left:20.85pt;margin-top:.4pt;width:15pt;height:15.75pt;z-index:2517708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CyE+M+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6FA3774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23B0EFE5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2DBD080A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Difficulties with combining work with childcare</w:t>
            </w:r>
          </w:p>
        </w:tc>
        <w:tc>
          <w:tcPr>
            <w:tcW w:w="1269" w:type="dxa"/>
          </w:tcPr>
          <w:p w14:paraId="47EA352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7F0725D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12F6DD56" wp14:editId="2395EB09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0C6523" id="Rectangle 21" o:spid="_x0000_s1026" style="position:absolute;margin-left:22pt;margin-top:.4pt;width:15pt;height:15.75pt;z-index:25177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uG1N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XiC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BLhtTY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504373C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46BEA9C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1B8458D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96673FD" wp14:editId="7A7C81D4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5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42ECEF" id="Rectangle 21" o:spid="_x0000_s1026" style="position:absolute;margin-left:21.05pt;margin-top:1.15pt;width:15pt;height:15.75pt;z-index:251771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3DjVgQ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KncONW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3F50FB4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0C3F3F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1871F35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58DA8D1" wp14:editId="769204B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5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52821A" id="Rectangle 21" o:spid="_x0000_s1026" style="position:absolute;margin-left:20.85pt;margin-top:1.65pt;width:15pt;height:15.75pt;z-index:251774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3/2z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Ibf/bOA&#13;&#10;AgAAFg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6690159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4098E6F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44E0A86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ACB8917" wp14:editId="4D572294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5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7480DD" id="Rectangle 21" o:spid="_x0000_s1026" style="position:absolute;margin-left:20.85pt;margin-top:.4pt;width:15pt;height:15.75pt;z-index:251772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6gr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XiG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Cu7qCu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9A8829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50A7475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3C68453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22D65ED6" wp14:editId="1500EDC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6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9A463B" id="Rectangle 21" o:spid="_x0000_s1026" style="position:absolute;margin-left:20.85pt;margin-top:.4pt;width:15pt;height:15.75pt;z-index:251776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dwGI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Hp3AYi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073552A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6E749FD0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55EFD724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No place of retreat</w:t>
            </w:r>
          </w:p>
        </w:tc>
        <w:tc>
          <w:tcPr>
            <w:tcW w:w="1269" w:type="dxa"/>
          </w:tcPr>
          <w:p w14:paraId="6D1D6DB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1D063BE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5FAE509E" wp14:editId="3D57A420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6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C1CF7F" id="Rectangle 21" o:spid="_x0000_s1026" style="position:absolute;margin-left:22pt;margin-top:.4pt;width:15pt;height:15.75pt;z-index:251779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E1QQ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STD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1xNUEI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1334D8A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6D690A7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71C331B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66403A96" wp14:editId="491479F6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6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AE978D" id="Rectangle 21" o:spid="_x0000_s1026" style="position:absolute;margin-left:21.05pt;margin-top:1.15pt;width:15pt;height:15.75pt;z-index:251777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GG42mO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6858675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28177A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5BD835F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3197BAAB" wp14:editId="24E105F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6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A08293" id="Rectangle 21" o:spid="_x0000_s1026" style="position:absolute;margin-left:20.85pt;margin-top:1.65pt;width:15pt;height:15.75pt;z-index:251780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DM3I/7&#13;&#10;gQIAABY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109ACE4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1DE7235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4743ECB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67AEB862" wp14:editId="34E477C5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6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C4E328" id="Rectangle 21" o:spid="_x0000_s1026" style="position:absolute;margin-left:20.85pt;margin-top:.4pt;width:15pt;height:15.75pt;z-index:2517780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78eE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STH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A3vx4S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13DD0B1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21FF265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546E4E7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BD3972F" wp14:editId="3F5BBF04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6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F7474E" id="Rectangle 21" o:spid="_x0000_s1026" style="position:absolute;margin-left:20.85pt;margin-top:.4pt;width:15pt;height:15.75pt;z-index:251781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i5Ic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WSM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KCLkhy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26C4FEE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5121D850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0B23E6FA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Conflicts at home</w:t>
            </w:r>
          </w:p>
        </w:tc>
        <w:tc>
          <w:tcPr>
            <w:tcW w:w="1269" w:type="dxa"/>
          </w:tcPr>
          <w:p w14:paraId="7B60B46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47F5940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3DBBC73B" wp14:editId="67D706E9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6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2C33D9" id="Rectangle 21" o:spid="_x0000_s1026" style="position:absolute;margin-left:22pt;margin-top:.4pt;width:15pt;height:15.75pt;z-index:251784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Bxv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WSC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FiAcb4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33BDA6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1A35AA4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17D26D5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3F3108BD" wp14:editId="57290A4F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6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B6F2F5" id="Rectangle 21" o:spid="_x0000_s1026" style="position:absolute;margin-left:21.05pt;margin-top:1.15pt;width:15pt;height:15.75pt;z-index:251782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LtESfe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7EB96CA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2A896E6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755C258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C7D55C2" wp14:editId="4F4FE43E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6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8BEE4C" id="Rectangle 21" o:spid="_x0000_s1026" style="position:absolute;margin-left:20.85pt;margin-top:1.65pt;width:15pt;height:15.75pt;z-index:251785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R4yR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JRHjJGA&#13;&#10;AgAAFg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6B187EE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25C9ACF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44FCCD4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46F40686" wp14:editId="1AAB2104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6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597F91" id="Rectangle 21" o:spid="_x0000_s1026" style="position:absolute;margin-left:20.85pt;margin-top:.4pt;width:15pt;height:15.75pt;z-index:251783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I9kJ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WSG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Dkj2Qm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315CF9C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56E8572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2A658FE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21E643B" wp14:editId="52F7F3BD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7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6B10570" id="Rectangle 21" o:spid="_x0000_s1026" style="position:absolute;margin-left:20.85pt;margin-top:.4pt;width:15pt;height:15.75pt;z-index:251786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/f4g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Ev9/iC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154D4A2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27C26166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1A74465D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Reduced working hours / fewer work orders</w:t>
            </w:r>
          </w:p>
        </w:tc>
        <w:tc>
          <w:tcPr>
            <w:tcW w:w="1269" w:type="dxa"/>
          </w:tcPr>
          <w:p w14:paraId="79BC145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3F64E3B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0D4E7E5E" wp14:editId="1752946C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8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3D6AF0" id="Rectangle 21" o:spid="_x0000_s1026" style="position:absolute;margin-left:22pt;margin-top:.4pt;width:15pt;height:15.75pt;z-index:251789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YRwT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TTD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vGEcE4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1C80871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09CAA21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3DB9436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5614B685" wp14:editId="73AAEA80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8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D9FAC8" id="Rectangle 21" o:spid="_x0000_s1026" style="position:absolute;margin-left:21.05pt;margin-top:1.15pt;width:15pt;height:15.75pt;z-index:251787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pJg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ArKkmC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075C2B6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75F9C57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0A1A39A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EF316B3" wp14:editId="4EBAC7F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8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E377C0" id="Rectangle 21" o:spid="_x0000_s1026" style="position:absolute;margin-left:20.85pt;margin-top:1.65pt;width:15pt;height:15.75pt;z-index:251790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rsf4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Cnrsf4&#13;&#10;gQIAABY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2B22B59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6D9CB68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3013F32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6E952637" wp14:editId="6AE7F8A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8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F6F304" id="Rectangle 21" o:spid="_x0000_s1026" style="position:absolute;margin-left:20.85pt;margin-top:.4pt;width:15pt;height:15.75pt;z-index:251788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nY+H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TTH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Gadj4e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0863CE0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77E29DA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4BC61C3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6039FAA6" wp14:editId="2B519B22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8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0C6F1E" id="Rectangle 21" o:spid="_x0000_s1026" style="position:absolute;margin-left:20.85pt;margin-top:.4pt;width:15pt;height:15.75pt;z-index:251791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+dof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XSM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Mv52h+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0A34D45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1CEE5E24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671F5973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Not being able to work</w:t>
            </w:r>
          </w:p>
        </w:tc>
        <w:tc>
          <w:tcPr>
            <w:tcW w:w="1269" w:type="dxa"/>
          </w:tcPr>
          <w:p w14:paraId="38B770F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7076561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4B91F3F" wp14:editId="7CF0A10E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8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59FEB6F" id="Rectangle 21" o:spid="_x0000_s1026" style="position:absolute;margin-left:22pt;margin-top:.4pt;width:15pt;height:15.75pt;z-index:251794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UlRs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XSC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fVJUbI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06D111A4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1D9E621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0252DC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365F88F4" wp14:editId="0A15BDA7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8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D8AC2E" id="Rectangle 21" o:spid="_x0000_s1026" style="position:absolute;margin-left:21.05pt;margin-top:1.15pt;width:15pt;height:15.75pt;z-index:251792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NA2AfS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0D5ABC1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6CEF3F3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158C79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7F196E4E" wp14:editId="0DA9A0D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8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E1F938" id="Rectangle 21" o:spid="_x0000_s1026" style="position:absolute;margin-left:20.85pt;margin-top:1.65pt;width:15pt;height:15.75pt;z-index:251795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NcSS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P81xJKA&#13;&#10;AgAAFg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35ECF47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5E6C786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025450E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F8C57B5" wp14:editId="060DA169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8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ECBB56" id="Rectangle 21" o:spid="_x0000_s1026" style="position:absolute;margin-left:20.85pt;margin-top:.4pt;width:15pt;height:15.75pt;z-index:251793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UZEK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XSG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FJRkQq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77B071F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471074C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5D5D170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53F5E6C6" wp14:editId="1BA32B8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C50212" id="Rectangle 21" o:spid="_x0000_s1026" style="position:absolute;margin-left:20.85pt;margin-top:.4pt;width:15pt;height:15.75pt;z-index:251796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j7Yjfw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II+2I38C&#13;&#10;AAAW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5748BFA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21FA9C5C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7F9E3C14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(Threat of) income loss</w:t>
            </w:r>
          </w:p>
        </w:tc>
        <w:tc>
          <w:tcPr>
            <w:tcW w:w="1269" w:type="dxa"/>
          </w:tcPr>
          <w:p w14:paraId="7473C38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1820DA0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5DC9753E" wp14:editId="14A3A2E5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E970EF" id="Rectangle 21" o:spid="_x0000_s1026" style="position:absolute;margin-left:22pt;margin-top:.4pt;width:15pt;height:15.75pt;z-index:251799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6+O7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SzD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jevju4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3F59EDA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77FE093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7B440A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64ACD6B9" wp14:editId="55B66580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9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7ED12F" id="Rectangle 21" o:spid="_x0000_s1026" style="position:absolute;margin-left:21.05pt;margin-top:1.15pt;width:15pt;height:15.75pt;z-index:2517975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QG3I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DtAbci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0920E6A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4E3DD0B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347DB95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5160C7B9" wp14:editId="08DAF773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9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8926C24" id="Rectangle 21" o:spid="_x0000_s1026" style="position:absolute;margin-left:20.85pt;margin-top:1.65pt;width:15pt;height:15.75pt;z-index:2518005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563C919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6CAAADF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6AE0C19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5353B830" wp14:editId="4DCDF93B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ADB37A" id="Rectangle 21" o:spid="_x0000_s1026" style="position:absolute;margin-left:20.85pt;margin-top:.4pt;width:15pt;height:15.75pt;z-index:251798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3Av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FcXcC+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4B6F5DD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A703D4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0EEA9DE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71DF2692" wp14:editId="18D79C9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873A73" id="Rectangle 21" o:spid="_x0000_s1026" style="position:absolute;margin-left:20.85pt;margin-top:.4pt;width:15pt;height:15.75pt;z-index:2518016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cyW3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WyM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</w:p>
          <w:p w14:paraId="59B8CF6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2B777C6C" w14:textId="77777777" w:rsidTr="00CF22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264D3064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(Threat of) job loss</w:t>
            </w:r>
          </w:p>
        </w:tc>
        <w:tc>
          <w:tcPr>
            <w:tcW w:w="1269" w:type="dxa"/>
          </w:tcPr>
          <w:p w14:paraId="7A46444A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74B6D48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29EEF8D" wp14:editId="4658AB85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6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7297BB" id="Rectangle 21" o:spid="_x0000_s1026" style="position:absolute;margin-left:22pt;margin-top:.4pt;width:15pt;height:15.75pt;z-index:251804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2KvE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TNirxI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25040C7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275E3D5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65632656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52B8E91A" wp14:editId="1AD377D8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197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38BB2C" id="Rectangle 21" o:spid="_x0000_s1026" style="position:absolute;margin-left:21.05pt;margin-top:1.15pt;width:15pt;height:15.75pt;z-index:251802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vP5cgQ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OG8/ly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27C2B03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72F0362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045A6B23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3DA95470" wp14:editId="241924A8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198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264F89" id="Rectangle 21" o:spid="_x0000_s1026" style="position:absolute;margin-left:20.85pt;margin-top:1.65pt;width:15pt;height:15.75pt;z-index:2518056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1BCCBFA9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18E174B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1C482EEF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739FFDF2" wp14:editId="5BDE209A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199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77D9B3" id="Rectangle 21" o:spid="_x0000_s1026" style="position:absolute;margin-left:20.85pt;margin-top:.4pt;width:15pt;height:15.75pt;z-index:251803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Bj226i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183D4A1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0250F25C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766E7342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73959F2A" wp14:editId="4E080BB0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00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78088B" id="Rectangle 21" o:spid="_x0000_s1026" style="position:absolute;margin-left:20.85pt;margin-top:.4pt;width:15pt;height:15.75pt;z-index:251806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0648A1E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  <w:tr w:rsidR="00B04291" w:rsidRPr="00406EC3" w14:paraId="5DC545A1" w14:textId="77777777" w:rsidTr="00CF22B5">
        <w:trPr>
          <w:trHeight w:val="7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74" w:type="dxa"/>
            <w:vAlign w:val="center"/>
          </w:tcPr>
          <w:p w14:paraId="21ED17D9" w14:textId="77777777" w:rsidR="00B04291" w:rsidRPr="00406EC3" w:rsidRDefault="00B04291" w:rsidP="00CF22B5">
            <w:pPr>
              <w:numPr>
                <w:ilvl w:val="0"/>
                <w:numId w:val="4"/>
              </w:numPr>
              <w:spacing w:line="240" w:lineRule="auto"/>
              <w:ind w:left="456"/>
              <w:contextualSpacing/>
              <w:rPr>
                <w:rFonts w:ascii="Arial" w:eastAsia="Calibri" w:hAnsi="Arial" w:cs="Arial"/>
                <w:b w:val="0"/>
                <w:lang w:eastAsia="en-US"/>
              </w:rPr>
            </w:pPr>
            <w:r w:rsidRPr="00406EC3">
              <w:rPr>
                <w:rFonts w:ascii="Arial" w:eastAsia="Calibri" w:hAnsi="Arial" w:cs="Arial"/>
                <w:b w:val="0"/>
                <w:lang w:eastAsia="en-US"/>
              </w:rPr>
              <w:t>Insufficient financial support by the government</w:t>
            </w:r>
          </w:p>
        </w:tc>
        <w:tc>
          <w:tcPr>
            <w:tcW w:w="1269" w:type="dxa"/>
          </w:tcPr>
          <w:p w14:paraId="1FB8A6CB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    </w:t>
            </w:r>
          </w:p>
          <w:p w14:paraId="09E36DC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25B53B7A" wp14:editId="34B7774F">
                      <wp:simplePos x="0" y="0"/>
                      <wp:positionH relativeFrom="page">
                        <wp:posOffset>279236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01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7BD5A5" id="Rectangle 21" o:spid="_x0000_s1026" style="position:absolute;margin-left:22pt;margin-top:.4pt;width:15pt;height:15.75pt;z-index:251809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" filled="f">
                      <w10:wrap anchorx="page"/>
                    </v:rect>
                  </w:pict>
                </mc:Fallback>
              </mc:AlternateContent>
            </w:r>
          </w:p>
          <w:p w14:paraId="74F61478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 0         </w:t>
            </w:r>
          </w:p>
        </w:tc>
        <w:tc>
          <w:tcPr>
            <w:tcW w:w="1270" w:type="dxa"/>
          </w:tcPr>
          <w:p w14:paraId="1F7C48DD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</w:t>
            </w:r>
          </w:p>
          <w:p w14:paraId="7E04172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7D68F02E" wp14:editId="3DD316C9">
                      <wp:simplePos x="0" y="0"/>
                      <wp:positionH relativeFrom="page">
                        <wp:posOffset>267335</wp:posOffset>
                      </wp:positionH>
                      <wp:positionV relativeFrom="paragraph">
                        <wp:posOffset>14605</wp:posOffset>
                      </wp:positionV>
                      <wp:extent cx="190500" cy="200025"/>
                      <wp:effectExtent l="0" t="0" r="12700" b="15875"/>
                      <wp:wrapNone/>
                      <wp:docPr id="202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369FE5" id="Rectangle 21" o:spid="_x0000_s1026" style="position:absolute;margin-left:21.05pt;margin-top:1.15pt;width:15pt;height:15.75pt;z-index:251807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iKLU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</w:t>
            </w:r>
          </w:p>
          <w:p w14:paraId="7DF84CD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270" w:type="dxa"/>
          </w:tcPr>
          <w:p w14:paraId="39A7C34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                  </w:t>
            </w:r>
          </w:p>
          <w:p w14:paraId="73FB03B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61E0372" wp14:editId="287711DE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20955</wp:posOffset>
                      </wp:positionV>
                      <wp:extent cx="190500" cy="200025"/>
                      <wp:effectExtent l="0" t="0" r="12700" b="15875"/>
                      <wp:wrapNone/>
                      <wp:docPr id="203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270EF7" id="Rectangle 21" o:spid="_x0000_s1026" style="position:absolute;margin-left:20.85pt;margin-top:1.65pt;width:15pt;height:15.75pt;z-index:2518108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" filled="f">
                      <w10:wrap anchorx="page"/>
                    </v:rect>
                  </w:pict>
                </mc:Fallback>
              </mc:AlternateContent>
            </w:r>
            <w:r w:rsidRPr="00406EC3">
              <w:rPr>
                <w:sz w:val="20"/>
                <w:szCs w:val="20"/>
                <w:lang w:eastAsia="en-US"/>
              </w:rPr>
              <w:t xml:space="preserve">     </w:t>
            </w:r>
          </w:p>
          <w:p w14:paraId="7FCA283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sz w:val="20"/>
                <w:szCs w:val="20"/>
                <w:lang w:eastAsia="en-US"/>
              </w:rPr>
              <w:t xml:space="preserve">              </w:t>
            </w: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70" w:type="dxa"/>
          </w:tcPr>
          <w:p w14:paraId="0974E04E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</w:t>
            </w:r>
          </w:p>
          <w:p w14:paraId="63CDD79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7AF5493D" wp14:editId="2F078FF7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04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1A0038" id="Rectangle 21" o:spid="_x0000_s1026" style="position:absolute;margin-left:20.85pt;margin-top:.4pt;width:15pt;height:15.75pt;z-index:2518087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378z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D5378z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6AD4B217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3</w:t>
            </w:r>
          </w:p>
        </w:tc>
        <w:tc>
          <w:tcPr>
            <w:tcW w:w="1270" w:type="dxa"/>
          </w:tcPr>
          <w:p w14:paraId="7CC10E51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</w:t>
            </w:r>
          </w:p>
          <w:p w14:paraId="154F4445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noProof/>
                <w:sz w:val="20"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02AB24C" wp14:editId="1106F6F6">
                      <wp:simplePos x="0" y="0"/>
                      <wp:positionH relativeFrom="page">
                        <wp:posOffset>264795</wp:posOffset>
                      </wp:positionH>
                      <wp:positionV relativeFrom="paragraph">
                        <wp:posOffset>5080</wp:posOffset>
                      </wp:positionV>
                      <wp:extent cx="190500" cy="200025"/>
                      <wp:effectExtent l="0" t="0" r="12700" b="15875"/>
                      <wp:wrapNone/>
                      <wp:docPr id="205" name="Rectangle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0500" cy="2000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C00C207" id="Rectangle 21" o:spid="_x0000_s1026" style="position:absolute;margin-left:20.85pt;margin-top:.4pt;width:15pt;height:15.75pt;z-index:2518118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" filled="f">
                      <w10:wrap anchorx="page"/>
                    </v:rect>
                  </w:pict>
                </mc:Fallback>
              </mc:AlternateContent>
            </w:r>
          </w:p>
          <w:p w14:paraId="1CFAD4E0" w14:textId="77777777" w:rsidR="00B04291" w:rsidRPr="00406EC3" w:rsidRDefault="00B04291" w:rsidP="00CF22B5">
            <w:pPr>
              <w:spacing w:line="240" w:lineRule="auto"/>
              <w:ind w:firstLine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406EC3">
              <w:rPr>
                <w:rFonts w:ascii="Arial" w:hAnsi="Arial" w:cs="Arial"/>
                <w:sz w:val="20"/>
                <w:szCs w:val="20"/>
                <w:lang w:eastAsia="en-US"/>
              </w:rPr>
              <w:t xml:space="preserve">            4</w:t>
            </w:r>
          </w:p>
        </w:tc>
      </w:tr>
    </w:tbl>
    <w:p w14:paraId="740D0A6D" w14:textId="77777777" w:rsidR="00B04291" w:rsidRPr="00D55A66" w:rsidRDefault="00B04291" w:rsidP="00B04291">
      <w:pPr>
        <w:spacing w:line="240" w:lineRule="auto"/>
        <w:ind w:firstLine="0"/>
        <w:rPr>
          <w:rFonts w:ascii="Arial" w:hAnsi="Arial" w:cs="Arial"/>
          <w:color w:val="000000"/>
          <w:lang w:val="en-US" w:eastAsia="en-US"/>
        </w:rPr>
      </w:pPr>
    </w:p>
    <w:p w14:paraId="3355E8BE" w14:textId="77777777" w:rsidR="009C65EC" w:rsidRDefault="0025154F"/>
    <w:sectPr w:rsidR="009C65EC" w:rsidSect="00406E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E50353"/>
    <w:multiLevelType w:val="hybridMultilevel"/>
    <w:tmpl w:val="8A821CA4"/>
    <w:lvl w:ilvl="0" w:tplc="FD36872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D20F40"/>
    <w:multiLevelType w:val="hybridMultilevel"/>
    <w:tmpl w:val="9350FE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577B08"/>
    <w:multiLevelType w:val="hybridMultilevel"/>
    <w:tmpl w:val="9350FE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030F1D"/>
    <w:multiLevelType w:val="multilevel"/>
    <w:tmpl w:val="F7344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D515B4"/>
    <w:multiLevelType w:val="multilevel"/>
    <w:tmpl w:val="C1404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BC57C4A"/>
    <w:multiLevelType w:val="hybridMultilevel"/>
    <w:tmpl w:val="7FB47B5C"/>
    <w:lvl w:ilvl="0" w:tplc="B87267E6">
      <w:numFmt w:val="bullet"/>
      <w:lvlText w:val=""/>
      <w:lvlJc w:val="left"/>
      <w:pPr>
        <w:ind w:left="70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291"/>
    <w:rsid w:val="00B04291"/>
    <w:rsid w:val="00C70F43"/>
    <w:rsid w:val="00F5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04ADF8"/>
  <w14:defaultImageDpi w14:val="32767"/>
  <w15:chartTrackingRefBased/>
  <w15:docId w15:val="{B34067AD-7481-5C4F-8E13-C45FF4A7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04291"/>
    <w:pPr>
      <w:spacing w:line="480" w:lineRule="auto"/>
      <w:ind w:firstLine="397"/>
    </w:pPr>
    <w:rPr>
      <w:rFonts w:ascii="Times New Roman" w:eastAsia="Times New Roman" w:hAnsi="Times New Roman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tractText">
    <w:name w:val="Abstract Text"/>
    <w:basedOn w:val="Textkrper"/>
    <w:rsid w:val="00B04291"/>
    <w:pPr>
      <w:keepNext/>
      <w:spacing w:after="0"/>
      <w:ind w:firstLine="0"/>
    </w:pPr>
    <w:rPr>
      <w:szCs w:val="22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B0429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04291"/>
    <w:rPr>
      <w:rFonts w:ascii="Times New Roman" w:eastAsia="Times New Roman" w:hAnsi="Times New Roman" w:cs="Times New Roman"/>
      <w:lang w:eastAsia="zh-CN"/>
    </w:rPr>
  </w:style>
  <w:style w:type="character" w:styleId="Kommentarzeichen">
    <w:name w:val="annotation reference"/>
    <w:uiPriority w:val="99"/>
    <w:semiHidden/>
    <w:rsid w:val="00B04291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B04291"/>
    <w:pPr>
      <w:tabs>
        <w:tab w:val="left" w:pos="187"/>
      </w:tabs>
      <w:spacing w:after="120" w:line="220" w:lineRule="exact"/>
      <w:ind w:left="187" w:hanging="187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4291"/>
    <w:rPr>
      <w:rFonts w:ascii="Times New Roman" w:eastAsia="Times New Roman" w:hAnsi="Times New Roman" w:cs="Times New Roman"/>
      <w:lang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4291"/>
    <w:pPr>
      <w:tabs>
        <w:tab w:val="clear" w:pos="187"/>
      </w:tabs>
      <w:spacing w:after="0" w:line="240" w:lineRule="auto"/>
      <w:ind w:left="0" w:firstLine="340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4291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Listenabsatz">
    <w:name w:val="List Paragraph"/>
    <w:basedOn w:val="Standard"/>
    <w:uiPriority w:val="34"/>
    <w:qFormat/>
    <w:rsid w:val="00B0429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B04291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0429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unhideWhenUsed/>
    <w:rsid w:val="00B04291"/>
    <w:pPr>
      <w:tabs>
        <w:tab w:val="left" w:pos="504"/>
      </w:tabs>
      <w:spacing w:after="240" w:line="240" w:lineRule="auto"/>
      <w:ind w:left="504" w:hanging="504"/>
    </w:pPr>
  </w:style>
  <w:style w:type="paragraph" w:styleId="berarbeitung">
    <w:name w:val="Revision"/>
    <w:hidden/>
    <w:uiPriority w:val="99"/>
    <w:semiHidden/>
    <w:rsid w:val="00B04291"/>
    <w:rPr>
      <w:rFonts w:ascii="Times New Roman" w:eastAsia="Times New Roman" w:hAnsi="Times New Roman" w:cs="Times New Roman"/>
      <w:lang w:eastAsia="de-DE"/>
    </w:rPr>
  </w:style>
  <w:style w:type="character" w:customStyle="1" w:styleId="title-text">
    <w:name w:val="title-text"/>
    <w:basedOn w:val="Absatz-Standardschriftart"/>
    <w:rsid w:val="00B04291"/>
  </w:style>
  <w:style w:type="paragraph" w:styleId="Beschriftung">
    <w:name w:val="caption"/>
    <w:basedOn w:val="Standard"/>
    <w:next w:val="Standard"/>
    <w:qFormat/>
    <w:rsid w:val="00B04291"/>
    <w:pPr>
      <w:ind w:firstLine="720"/>
    </w:pPr>
    <w:rPr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4291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4291"/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Literaturverzeichnis1">
    <w:name w:val="Literaturverzeichnis1"/>
    <w:basedOn w:val="Standard"/>
    <w:link w:val="BibliographyZchn"/>
    <w:rsid w:val="00B04291"/>
    <w:pPr>
      <w:ind w:left="720" w:hanging="720"/>
    </w:pPr>
    <w:rPr>
      <w:b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B04291"/>
    <w:rPr>
      <w:rFonts w:ascii="Times New Roman" w:eastAsia="Times New Roman" w:hAnsi="Times New Roman" w:cs="Times New Roman"/>
      <w:b/>
      <w:lang w:val="en-US" w:eastAsia="zh-CN"/>
    </w:rPr>
  </w:style>
  <w:style w:type="character" w:customStyle="1" w:styleId="KommentartextZchn1">
    <w:name w:val="Kommentartext Zchn1"/>
    <w:uiPriority w:val="99"/>
    <w:semiHidden/>
    <w:rsid w:val="00B04291"/>
    <w:rPr>
      <w:sz w:val="20"/>
      <w:szCs w:val="20"/>
      <w:lang w:eastAsia="zh-CN"/>
    </w:rPr>
  </w:style>
  <w:style w:type="character" w:styleId="Hervorhebung">
    <w:name w:val="Emphasis"/>
    <w:basedOn w:val="Absatz-Standardschriftart"/>
    <w:uiPriority w:val="20"/>
    <w:qFormat/>
    <w:rsid w:val="00B04291"/>
    <w:rPr>
      <w:i/>
      <w:iCs/>
    </w:rPr>
  </w:style>
  <w:style w:type="table" w:customStyle="1" w:styleId="EinfacheTabelle11">
    <w:name w:val="Einfache Tabelle 11"/>
    <w:basedOn w:val="NormaleTabelle"/>
    <w:next w:val="EinfacheTabelle1"/>
    <w:uiPriority w:val="41"/>
    <w:rsid w:val="00B04291"/>
    <w:pPr>
      <w:widowControl w:val="0"/>
      <w:autoSpaceDE w:val="0"/>
      <w:autoSpaceDN w:val="0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41"/>
    <w:rsid w:val="00B04291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12">
    <w:name w:val="Einfache Tabelle 12"/>
    <w:basedOn w:val="NormaleTabelle"/>
    <w:next w:val="EinfacheTabelle1"/>
    <w:uiPriority w:val="41"/>
    <w:rsid w:val="00B04291"/>
    <w:pPr>
      <w:widowControl w:val="0"/>
      <w:autoSpaceDE w:val="0"/>
      <w:autoSpaceDN w:val="0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dx-doi">
    <w:name w:val="dx-doi"/>
    <w:basedOn w:val="Standard"/>
    <w:rsid w:val="00B04291"/>
    <w:pPr>
      <w:spacing w:before="100" w:beforeAutospacing="1" w:after="100" w:afterAutospacing="1" w:line="240" w:lineRule="auto"/>
      <w:ind w:firstLine="0"/>
    </w:pPr>
    <w:rPr>
      <w:lang w:val="en-US" w:eastAsia="en-US"/>
    </w:rPr>
  </w:style>
  <w:style w:type="character" w:styleId="NichtaufgelsteErwhnung">
    <w:name w:val="Unresolved Mention"/>
    <w:basedOn w:val="Absatz-Standardschriftart"/>
    <w:uiPriority w:val="99"/>
    <w:unhideWhenUsed/>
    <w:rsid w:val="00B0429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0429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04291"/>
    <w:rPr>
      <w:rFonts w:ascii="Times New Roman" w:eastAsia="Times New Roman" w:hAnsi="Times New Roman" w:cs="Times New Roman"/>
      <w:lang w:eastAsia="zh-CN"/>
    </w:rPr>
  </w:style>
  <w:style w:type="paragraph" w:styleId="Fuzeile">
    <w:name w:val="footer"/>
    <w:basedOn w:val="Standard"/>
    <w:link w:val="FuzeileZchn"/>
    <w:uiPriority w:val="99"/>
    <w:unhideWhenUsed/>
    <w:rsid w:val="00B0429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04291"/>
    <w:rPr>
      <w:rFonts w:ascii="Times New Roman" w:eastAsia="Times New Roman" w:hAnsi="Times New Roman" w:cs="Times New Roman"/>
      <w:lang w:eastAsia="zh-CN"/>
    </w:rPr>
  </w:style>
  <w:style w:type="paragraph" w:styleId="StandardWeb">
    <w:name w:val="Normal (Web)"/>
    <w:basedOn w:val="Standard"/>
    <w:uiPriority w:val="99"/>
    <w:unhideWhenUsed/>
    <w:rsid w:val="00B04291"/>
    <w:pPr>
      <w:spacing w:before="100" w:beforeAutospacing="1" w:after="100" w:afterAutospacing="1" w:line="240" w:lineRule="auto"/>
      <w:ind w:firstLine="0"/>
    </w:pPr>
    <w:rPr>
      <w:lang w:eastAsia="de-DE"/>
    </w:rPr>
  </w:style>
  <w:style w:type="paragraph" w:customStyle="1" w:styleId="Literaturverzeichnis2">
    <w:name w:val="Literaturverzeichnis2"/>
    <w:basedOn w:val="Standard"/>
    <w:link w:val="BibliographyZchn1"/>
    <w:rsid w:val="00B04291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B04291"/>
    <w:rPr>
      <w:rFonts w:ascii="Times New Roman" w:eastAsia="Times New Roman" w:hAnsi="Times New Roman" w:cs="Times New Roman"/>
      <w:lang w:val="en-US" w:eastAsia="zh-CN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0429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04291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unotenzeichen">
    <w:name w:val="footnote reference"/>
    <w:basedOn w:val="Absatz-Standardschriftart"/>
    <w:uiPriority w:val="99"/>
    <w:semiHidden/>
    <w:unhideWhenUsed/>
    <w:rsid w:val="00B042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55</Words>
  <Characters>9169</Characters>
  <Application>Microsoft Office Word</Application>
  <DocSecurity>0</DocSecurity>
  <Lines>76</Lines>
  <Paragraphs>21</Paragraphs>
  <ScaleCrop>false</ScaleCrop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 Lotzin</dc:creator>
  <cp:keywords/>
  <dc:description/>
  <cp:lastModifiedBy>Annett Lotzin</cp:lastModifiedBy>
  <cp:revision>2</cp:revision>
  <dcterms:created xsi:type="dcterms:W3CDTF">2022-02-22T20:30:00Z</dcterms:created>
  <dcterms:modified xsi:type="dcterms:W3CDTF">2022-02-22T20:30:00Z</dcterms:modified>
</cp:coreProperties>
</file>